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62000" w14:textId="391A3EF9" w:rsidR="00DC2393" w:rsidRDefault="00DC2393" w:rsidP="002434FD">
      <w:pPr>
        <w:autoSpaceDE w:val="0"/>
        <w:autoSpaceDN w:val="0"/>
        <w:adjustRightInd w:val="0"/>
        <w:spacing w:before="100" w:beforeAutospacing="1" w:after="0" w:line="276" w:lineRule="auto"/>
        <w:jc w:val="both"/>
        <w:rPr>
          <w:rFonts w:ascii="Roboto Light" w:hAnsi="Roboto Light" w:cs="Times"/>
          <w:color w:val="000000"/>
          <w:sz w:val="18"/>
          <w:szCs w:val="20"/>
          <w:lang w:val="en-GB"/>
        </w:rPr>
      </w:pP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2"/>
        <w:gridCol w:w="4677"/>
      </w:tblGrid>
      <w:tr w:rsidR="00531231" w:rsidRPr="00C74516" w14:paraId="5F45DC7F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93C84" w14:textId="585D2499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shd w:val="clear" w:color="auto" w:fill="FFFFFF"/>
                <w:lang w:val="en-GB"/>
              </w:rPr>
              <w:t>ZytoChem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shd w:val="clear" w:color="auto" w:fill="FFFFFF"/>
                <w:lang w:val="en-GB"/>
              </w:rPr>
              <w:t xml:space="preserve"> Plus HRP Polymer System mouse/rabbit 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8273C" w14:textId="3C53ADA8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shd w:val="clear" w:color="auto" w:fill="FFFFFF"/>
                <w:lang w:val="en-GB"/>
              </w:rPr>
              <w:t>Zytomed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shd w:val="clear" w:color="auto" w:fill="FFFFFF"/>
                <w:lang w:val="en-GB"/>
              </w:rPr>
              <w:t>, Berlin, Germany</w:t>
            </w:r>
          </w:p>
        </w:tc>
      </w:tr>
      <w:tr w:rsidR="00531231" w:rsidRPr="00C74516" w14:paraId="15FA0334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8DAB7" w14:textId="501571C0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4674DA">
              <w:rPr>
                <w:rFonts w:ascii="Roboto Light" w:hAnsi="Roboto Light" w:cs="MinionPro-Regular"/>
                <w:sz w:val="18"/>
                <w:szCs w:val="20"/>
                <w:lang w:val="en-GB"/>
              </w:rPr>
              <w:t>3,3-diaminobenzidine</w:t>
            </w:r>
          </w:p>
          <w:p w14:paraId="539FD3F4" w14:textId="394F1DCE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Leitz </w:t>
            </w:r>
            <w:proofErr w:type="spellStart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Diaplan</w:t>
            </w:r>
            <w:proofErr w:type="spellEnd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lightmicroscope</w:t>
            </w:r>
            <w:proofErr w:type="spellEnd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(</w:t>
            </w: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lens 10x and 20x</w:t>
            </w: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)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9D86E" w14:textId="03F27EC8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</w:pPr>
            <w:r w:rsidRPr="004674DA">
              <w:rPr>
                <w:rFonts w:ascii="Roboto Light" w:hAnsi="Roboto Light"/>
                <w:sz w:val="18"/>
                <w:szCs w:val="20"/>
                <w:shd w:val="clear" w:color="auto" w:fill="FFFFFF"/>
                <w:lang w:val="en-GB"/>
              </w:rPr>
              <w:t>Agilent technologies, Santa Clara, CA, USA</w:t>
            </w:r>
          </w:p>
          <w:p w14:paraId="0990E050" w14:textId="0386ADEB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Leica Mi</w:t>
            </w: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crosystems, Wetzlar, Germany</w:t>
            </w:r>
          </w:p>
        </w:tc>
      </w:tr>
      <w:tr w:rsidR="00531231" w:rsidRPr="00580EA9" w14:paraId="5247E2C0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99A33" w14:textId="202815F9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Ultra-Vision-</w:t>
            </w: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Proteinblock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 xml:space="preserve"> </w:t>
            </w: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ab/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2237A" w14:textId="1360DF41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>Thermo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 xml:space="preserve"> Fisher Scientific, Waltham, MA, USA</w:t>
            </w:r>
          </w:p>
        </w:tc>
      </w:tr>
      <w:tr w:rsidR="004D58E7" w:rsidRPr="002434FD" w14:paraId="634D7CFA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26881" w14:textId="1B70CF47" w:rsidR="004D58E7" w:rsidRPr="004674DA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117ED3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Mouse monoclonal</w:t>
            </w:r>
            <w:r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Anti-CD68</w:t>
            </w:r>
            <w:r w:rsidRPr="00117ED3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AMAB90874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, Dilution 1:800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FEB2B" w14:textId="25E3C63F" w:rsidR="004D58E7" w:rsidRPr="002434FD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</w:rPr>
            </w:pPr>
            <w:r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Sigma Aldrich</w:t>
            </w:r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St.Louis</w:t>
            </w:r>
            <w:proofErr w:type="spellEnd"/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, 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MO</w:t>
            </w:r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, U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SA</w:t>
            </w:r>
          </w:p>
        </w:tc>
      </w:tr>
      <w:tr w:rsidR="004D58E7" w:rsidRPr="004D58E7" w14:paraId="71B0F649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00D20" w14:textId="56BAD99D" w:rsidR="004D58E7" w:rsidRPr="004D58E7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D58E7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Mouse monoclonal Anti-CD163 ab156769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, Dilution 1:500</w:t>
            </w:r>
            <w:r w:rsidRPr="004D58E7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4467D" w14:textId="701352C3" w:rsidR="004D58E7" w:rsidRPr="004674DA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US"/>
              </w:rPr>
            </w:pPr>
            <w:r>
              <w:rPr>
                <w:rFonts w:ascii="Roboto Light" w:hAnsi="Roboto Light"/>
                <w:sz w:val="18"/>
                <w:szCs w:val="20"/>
                <w:lang w:val="en-US"/>
              </w:rPr>
              <w:t>Abcam</w:t>
            </w:r>
            <w:r w:rsidR="002434FD">
              <w:rPr>
                <w:rFonts w:ascii="Roboto Light" w:hAnsi="Roboto Light"/>
                <w:sz w:val="18"/>
                <w:szCs w:val="20"/>
                <w:lang w:val="en-US"/>
              </w:rPr>
              <w:t>, Milton, GB</w:t>
            </w:r>
          </w:p>
        </w:tc>
      </w:tr>
      <w:tr w:rsidR="004D58E7" w:rsidRPr="002434FD" w14:paraId="285010A5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CF8A4" w14:textId="1AC21E85" w:rsidR="004D58E7" w:rsidRPr="004674DA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D58E7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Rabbit polyclonal Anti-CD80 HPA050092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val="en-GB" w:eastAsia="de-DE"/>
              </w:rPr>
              <w:t>, Dilution 1:200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B9501" w14:textId="51DF53E5" w:rsidR="004D58E7" w:rsidRPr="002434FD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</w:rPr>
            </w:pPr>
            <w:r w:rsidRPr="002434FD">
              <w:rPr>
                <w:rFonts w:ascii="Roboto Light" w:hAnsi="Roboto Light"/>
                <w:sz w:val="18"/>
                <w:szCs w:val="20"/>
              </w:rPr>
              <w:t>Sigma Aldrich</w:t>
            </w:r>
            <w:r w:rsidR="002434FD" w:rsidRPr="002434FD">
              <w:rPr>
                <w:rFonts w:ascii="Roboto Light" w:hAnsi="Roboto Light"/>
                <w:sz w:val="18"/>
                <w:szCs w:val="20"/>
              </w:rPr>
              <w:t xml:space="preserve">, </w:t>
            </w:r>
            <w:proofErr w:type="spellStart"/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St.Louis</w:t>
            </w:r>
            <w:proofErr w:type="spellEnd"/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, 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MO</w:t>
            </w:r>
            <w:r w:rsidR="002434FD" w:rsidRP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, U</w:t>
            </w:r>
            <w:r w:rsidR="002434FD">
              <w:rPr>
                <w:rFonts w:ascii="Roboto Light" w:eastAsia="Times New Roman" w:hAnsi="Roboto Light" w:cs="Arial"/>
                <w:color w:val="000000" w:themeColor="text1"/>
                <w:kern w:val="24"/>
                <w:sz w:val="20"/>
                <w:szCs w:val="20"/>
                <w:lang w:eastAsia="de-DE"/>
              </w:rPr>
              <w:t>SA</w:t>
            </w:r>
          </w:p>
        </w:tc>
      </w:tr>
      <w:tr w:rsidR="004D58E7" w:rsidRPr="004D58E7" w14:paraId="4CFD1FD2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944CE" w14:textId="7742A017" w:rsidR="004D58E7" w:rsidRPr="004674DA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117ED3"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 xml:space="preserve">Mouse monoclonal </w:t>
            </w:r>
            <w:r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 xml:space="preserve">Anti-DEC205 </w:t>
            </w:r>
            <w:r w:rsidRPr="00117ED3"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>NCL-L-DEC205</w:t>
            </w:r>
            <w:r w:rsidR="002434FD"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>, Dilution 1:100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1699B" w14:textId="3FD610FD" w:rsidR="004D58E7" w:rsidRPr="004D58E7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proofErr w:type="spellStart"/>
            <w:r>
              <w:rPr>
                <w:rFonts w:ascii="Roboto Light" w:hAnsi="Roboto Light"/>
                <w:sz w:val="18"/>
                <w:szCs w:val="20"/>
                <w:lang w:val="en-GB"/>
              </w:rPr>
              <w:t>Novacastra</w:t>
            </w:r>
            <w:proofErr w:type="spellEnd"/>
            <w:r w:rsidR="002434FD">
              <w:rPr>
                <w:rFonts w:ascii="Roboto Light" w:hAnsi="Roboto Light"/>
                <w:sz w:val="18"/>
                <w:szCs w:val="20"/>
                <w:lang w:val="en-GB"/>
              </w:rPr>
              <w:t xml:space="preserve">, </w:t>
            </w:r>
            <w:proofErr w:type="spellStart"/>
            <w:r w:rsidR="002434FD">
              <w:rPr>
                <w:rFonts w:ascii="Roboto Light" w:hAnsi="Roboto Light"/>
                <w:sz w:val="18"/>
                <w:szCs w:val="20"/>
                <w:lang w:val="en-GB"/>
              </w:rPr>
              <w:t>Nussloch</w:t>
            </w:r>
            <w:proofErr w:type="spellEnd"/>
            <w:r w:rsidR="002434FD">
              <w:rPr>
                <w:rFonts w:ascii="Roboto Light" w:hAnsi="Roboto Light"/>
                <w:sz w:val="18"/>
                <w:szCs w:val="20"/>
                <w:lang w:val="en-GB"/>
              </w:rPr>
              <w:t>, Germany</w:t>
            </w:r>
          </w:p>
        </w:tc>
      </w:tr>
      <w:tr w:rsidR="004D58E7" w:rsidRPr="00580EA9" w14:paraId="00916ED0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96A1B" w14:textId="31928561" w:rsidR="004D58E7" w:rsidRPr="004D58E7" w:rsidRDefault="004D58E7" w:rsidP="004D58E7">
            <w:pPr>
              <w:spacing w:after="0"/>
              <w:jc w:val="both"/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</w:pPr>
            <w:r w:rsidRPr="004D58E7"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>Rabbit polyclonal Anti-C</w:t>
            </w:r>
            <w:r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>CL22</w:t>
            </w:r>
          </w:p>
          <w:p w14:paraId="335524CF" w14:textId="15C94ED8" w:rsidR="004D58E7" w:rsidRPr="004674DA" w:rsidRDefault="004D58E7" w:rsidP="004D58E7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D58E7"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>500-P107</w:t>
            </w:r>
            <w:r w:rsidR="002434FD">
              <w:rPr>
                <w:rFonts w:ascii="Roboto Light" w:eastAsia="Times New Roman" w:hAnsi="Roboto Light" w:cs="Arial"/>
                <w:sz w:val="20"/>
                <w:szCs w:val="20"/>
                <w:lang w:val="en-GB" w:eastAsia="de-DE"/>
              </w:rPr>
              <w:t>, Dilution IF 1:400, Dilution IHC 1:300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1E600" w14:textId="352692D1" w:rsidR="004D58E7" w:rsidRPr="004674DA" w:rsidRDefault="004D58E7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Roboto Light" w:hAnsi="Roboto Light"/>
                <w:sz w:val="18"/>
                <w:szCs w:val="20"/>
                <w:lang w:val="en-US"/>
              </w:rPr>
              <w:t>Peprotech</w:t>
            </w:r>
            <w:proofErr w:type="spellEnd"/>
            <w:r>
              <w:rPr>
                <w:rFonts w:ascii="Roboto Light" w:hAnsi="Roboto Light"/>
                <w:sz w:val="18"/>
                <w:szCs w:val="20"/>
                <w:lang w:val="en-US"/>
              </w:rPr>
              <w:t xml:space="preserve">, </w:t>
            </w: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Rocky Hill, NJ, USA</w:t>
            </w:r>
          </w:p>
        </w:tc>
      </w:tr>
      <w:tr w:rsidR="00531231" w:rsidRPr="00C74516" w14:paraId="468CF29F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F9B5B" w14:textId="35DD24AD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Goat-anti-mouse-Alexa-Fluor488- antibodies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F1AEC" w14:textId="77777777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val="en-GB" w:eastAsia="de-DE"/>
              </w:rPr>
            </w:pPr>
          </w:p>
          <w:p w14:paraId="7128D554" w14:textId="482AD40F" w:rsidR="00531231" w:rsidRPr="00C74516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Dianova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, Hamburg, Germany</w:t>
            </w:r>
          </w:p>
        </w:tc>
      </w:tr>
      <w:tr w:rsidR="00531231" w:rsidRPr="00531231" w14:paraId="155721A4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EEE4C" w14:textId="0D9B6792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Goat-anti-rabbit-Cy-3-conjugated antibodies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96917" w14:textId="77777777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</w:p>
          <w:p w14:paraId="7DB14954" w14:textId="3E0228FD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Dianova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, Hamburg, Germany</w:t>
            </w:r>
          </w:p>
        </w:tc>
      </w:tr>
      <w:tr w:rsidR="00531231" w:rsidRPr="00531231" w14:paraId="75CBF86D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D0CA4" w14:textId="77E15225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Vectashield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® H1200 mounting medium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ACD8A" w14:textId="70424271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VectorLab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, Burlingame, CA, USA</w:t>
            </w:r>
          </w:p>
        </w:tc>
      </w:tr>
      <w:tr w:rsidR="00531231" w:rsidRPr="00531231" w14:paraId="60A9ABEE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B115A" w14:textId="10DFA76E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Axiophot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 xml:space="preserve"> fluorescent photomicroscope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56111" w14:textId="3095BA3A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 xml:space="preserve">Zeiss, </w:t>
            </w: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Oberkochen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, Germany</w:t>
            </w:r>
          </w:p>
        </w:tc>
      </w:tr>
      <w:tr w:rsidR="00531231" w:rsidRPr="00580EA9" w14:paraId="6662C971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DD2CE" w14:textId="267C80FF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RL95-2/</w:t>
            </w:r>
            <w:r w:rsidRPr="003A7873">
              <w:rPr>
                <w:lang w:val="en-GB"/>
              </w:rPr>
              <w:t xml:space="preserve"> </w:t>
            </w:r>
            <w:r w:rsidRPr="003A7873">
              <w:rPr>
                <w:rFonts w:ascii="Roboto Light" w:hAnsi="Roboto Light" w:cs="AdvOT1ef757c0"/>
                <w:sz w:val="18"/>
                <w:szCs w:val="20"/>
                <w:lang w:val="en-GB"/>
              </w:rPr>
              <w:t>HEK293</w:t>
            </w:r>
            <w:r w:rsidRPr="003A7873">
              <w:rPr>
                <w:rFonts w:ascii="Roboto Light" w:hAnsi="Roboto Light" w:cs="AdvOT1ef757c0"/>
                <w:sz w:val="18"/>
                <w:szCs w:val="20"/>
                <w:lang w:val="en-GB"/>
              </w:rPr>
              <w:tab/>
            </w: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cell-lines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D1DF3" w14:textId="121C1186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3A7873">
              <w:rPr>
                <w:rFonts w:ascii="Roboto Light" w:hAnsi="Roboto Light" w:cs="AdvOT1ef757c0"/>
                <w:i/>
                <w:sz w:val="18"/>
                <w:szCs w:val="20"/>
                <w:lang w:val="en-GB"/>
              </w:rPr>
              <w:t>The American Type Culture Collection</w:t>
            </w: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, Manassas, VA, USA</w:t>
            </w:r>
          </w:p>
        </w:tc>
      </w:tr>
      <w:tr w:rsidR="00531231" w:rsidRPr="00580EA9" w14:paraId="6247135C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95340" w14:textId="3B80B07B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proofErr w:type="spellStart"/>
            <w:r w:rsidRPr="003A7873">
              <w:rPr>
                <w:rFonts w:ascii="Roboto Light" w:hAnsi="Roboto Light" w:cs="AdvOT1ef757c0"/>
                <w:sz w:val="18"/>
                <w:szCs w:val="20"/>
                <w:lang w:val="en-GB"/>
              </w:rPr>
              <w:t>Ishikawa+ER</w:t>
            </w:r>
            <w:proofErr w:type="spellEnd"/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B9D1C" w14:textId="4DF9F3A8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3A7873">
              <w:rPr>
                <w:rFonts w:ascii="Roboto Light" w:hAnsi="Roboto Light" w:cs="AdvOT1ef757c0"/>
                <w:i/>
                <w:sz w:val="18"/>
                <w:szCs w:val="20"/>
                <w:lang w:val="en-GB"/>
              </w:rPr>
              <w:t>European Collection of Cell Cultures</w:t>
            </w:r>
            <w:r w:rsidRPr="003A7873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, </w:t>
            </w:r>
            <w:r>
              <w:rPr>
                <w:rFonts w:ascii="Roboto Light" w:hAnsi="Roboto Light" w:cs="AdvOT1ef757c0"/>
                <w:sz w:val="18"/>
                <w:szCs w:val="20"/>
                <w:lang w:val="en-GB"/>
              </w:rPr>
              <w:t>Porton Down, Salisbury, UK</w:t>
            </w:r>
          </w:p>
        </w:tc>
      </w:tr>
      <w:tr w:rsidR="00531231" w:rsidRPr="00580EA9" w14:paraId="5ED8DCEA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51832" w14:textId="008AD8D1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RPMI- 1640 medium + GlutaMAX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E2907" w14:textId="7E72535D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Gibco Life technologies, Carlsbad, CA, USA</w:t>
            </w:r>
          </w:p>
        </w:tc>
      </w:tr>
      <w:tr w:rsidR="00531231" w:rsidRPr="00531231" w14:paraId="2D815ED7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513F6" w14:textId="2DB805D6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10% </w:t>
            </w:r>
            <w:proofErr w:type="spellStart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fetal</w:t>
            </w:r>
            <w:proofErr w:type="spellEnd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 calf serum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BA40D" w14:textId="6444FF70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proofErr w:type="spellStart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Thermo</w:t>
            </w:r>
            <w:proofErr w:type="spellEnd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 Fischer Scientific, Waltham, MA, USA</w:t>
            </w:r>
          </w:p>
        </w:tc>
      </w:tr>
      <w:tr w:rsidR="00531231" w:rsidRPr="00531231" w14:paraId="31BC1778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969BF" w14:textId="38735CBB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Biocoll</w:t>
            </w:r>
            <w:proofErr w:type="spellEnd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 Separating Solution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ABAC7" w14:textId="2767C181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Biochrom, Darmstadt, Germany</w:t>
            </w:r>
          </w:p>
        </w:tc>
      </w:tr>
      <w:tr w:rsidR="00531231" w:rsidRPr="00580EA9" w14:paraId="153F96C3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959A4" w14:textId="21FA3503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Transwell</w:t>
            </w:r>
            <w:proofErr w:type="spellEnd"/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 xml:space="preserve"> insert </w:t>
            </w: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ab/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09C0E" w14:textId="6E9900BF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Corning Incorporated, Kennebunk, ME, USA</w:t>
            </w:r>
          </w:p>
        </w:tc>
      </w:tr>
      <w:tr w:rsidR="00531231" w:rsidRPr="00580EA9" w14:paraId="2083A59D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D5821" w14:textId="49572E68" w:rsidR="00531231" w:rsidRPr="00531231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531231">
              <w:rPr>
                <w:rFonts w:ascii="Roboto Light" w:hAnsi="Roboto Light"/>
                <w:bCs/>
                <w:sz w:val="18"/>
                <w:szCs w:val="20"/>
                <w:lang w:val="en-GB"/>
              </w:rPr>
              <w:t xml:space="preserve">Human CCL22/MDC </w:t>
            </w:r>
            <w:proofErr w:type="spellStart"/>
            <w:r w:rsidRPr="00531231">
              <w:rPr>
                <w:rFonts w:ascii="Roboto Light" w:hAnsi="Roboto Light"/>
                <w:bCs/>
                <w:sz w:val="18"/>
                <w:szCs w:val="20"/>
                <w:lang w:val="en-GB"/>
              </w:rPr>
              <w:t>DuoSet</w:t>
            </w:r>
            <w:proofErr w:type="spellEnd"/>
            <w:r w:rsidRPr="00531231">
              <w:rPr>
                <w:rFonts w:ascii="Roboto Light" w:hAnsi="Roboto Light"/>
                <w:bCs/>
                <w:sz w:val="18"/>
                <w:szCs w:val="20"/>
                <w:lang w:val="en-GB"/>
              </w:rPr>
              <w:t xml:space="preserve"> ELISA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AB5F7" w14:textId="767E2390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Corning Incorporated, Kennebunk, ME, USA</w:t>
            </w:r>
          </w:p>
        </w:tc>
      </w:tr>
      <w:tr w:rsidR="00531231" w:rsidRPr="00531231" w14:paraId="7CB7F543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CD797" w14:textId="5B36396F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RNeasy Mini Kit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77673" w14:textId="3087B223" w:rsidR="00531231" w:rsidRPr="00531231" w:rsidRDefault="00531231" w:rsidP="007171D8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 xml:space="preserve">Qiagen, </w:t>
            </w:r>
            <w:r w:rsidRPr="004674DA">
              <w:rPr>
                <w:rFonts w:ascii="Roboto Light" w:hAnsi="Roboto Light" w:cs="Arial"/>
                <w:sz w:val="18"/>
                <w:szCs w:val="20"/>
                <w:lang w:val="en-US" w:bidi="en-US"/>
              </w:rPr>
              <w:t>Venlo, Netherlands</w:t>
            </w:r>
          </w:p>
        </w:tc>
      </w:tr>
      <w:tr w:rsidR="00531231" w:rsidRPr="00531231" w14:paraId="1A628CB8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66603" w14:textId="15F320A1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 xml:space="preserve">MMLV Reverse </w:t>
            </w:r>
            <w:proofErr w:type="spellStart"/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Trancriptase</w:t>
            </w:r>
            <w:proofErr w:type="spellEnd"/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 xml:space="preserve"> 1-st-Strand cDNA kit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480EB" w14:textId="0120EDC9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Lucigen</w:t>
            </w:r>
            <w:proofErr w:type="spellEnd"/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, Middleton, WI, USA</w:t>
            </w:r>
          </w:p>
        </w:tc>
      </w:tr>
      <w:tr w:rsidR="00531231" w:rsidRPr="00580EA9" w14:paraId="1DFC5D9D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B757D" w14:textId="573F39DB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TaqMan-PCR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71BA6" w14:textId="27623A9D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>Thermo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 xml:space="preserve"> Fisher Scientific, Waltham, MA, USA</w:t>
            </w: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)</w:t>
            </w:r>
          </w:p>
        </w:tc>
      </w:tr>
      <w:tr w:rsidR="00531231" w:rsidRPr="00580EA9" w14:paraId="60EE3F9E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DCB85" w14:textId="7B24EBD0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Biosystems 7500 Fast Real-Time PCR System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55F84" w14:textId="5C6DAFCF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>Thermo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 xml:space="preserve"> Fisher Scientific, Waltham, MA, USA</w:t>
            </w: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)</w:t>
            </w:r>
          </w:p>
        </w:tc>
      </w:tr>
      <w:tr w:rsidR="00531231" w:rsidRPr="00580EA9" w14:paraId="3EF560E7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0FD6E" w14:textId="61330DCB" w:rsidR="00531231" w:rsidRPr="00531231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</w:rPr>
            </w:pPr>
            <w:proofErr w:type="spellStart"/>
            <w:r w:rsidRPr="00531231">
              <w:rPr>
                <w:rFonts w:ascii="Roboto Light" w:hAnsi="Roboto Light" w:cs="AdvOT260e5629"/>
                <w:sz w:val="18"/>
                <w:szCs w:val="20"/>
              </w:rPr>
              <w:t>TaqMan</w:t>
            </w:r>
            <w:proofErr w:type="spellEnd"/>
            <w:r w:rsidRPr="00531231">
              <w:rPr>
                <w:rFonts w:ascii="Roboto Light" w:hAnsi="Roboto Light" w:cs="AdvOT260e5629"/>
                <w:sz w:val="18"/>
                <w:szCs w:val="20"/>
              </w:rPr>
              <w:t xml:space="preserve"> Fast Universal PCR Master Mix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7228D" w14:textId="76FE77E1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>Thermo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 xml:space="preserve"> Fisher Scientific, Waltham, MA, USA</w:t>
            </w: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)</w:t>
            </w:r>
          </w:p>
        </w:tc>
      </w:tr>
      <w:tr w:rsidR="00531231" w:rsidRPr="00580EA9" w14:paraId="60F0C008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5E4F4" w14:textId="265FEEB6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TaqMan Gene Expression Assay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D1D0F" w14:textId="1B49F138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proofErr w:type="spellStart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>Thermo</w:t>
            </w:r>
            <w:proofErr w:type="spellEnd"/>
            <w:r w:rsidRPr="004674DA">
              <w:rPr>
                <w:rFonts w:ascii="Roboto Light" w:hAnsi="Roboto Light"/>
                <w:sz w:val="18"/>
                <w:szCs w:val="20"/>
                <w:lang w:val="en-US"/>
              </w:rPr>
              <w:t xml:space="preserve"> Fisher Scientific, Waltham, MA, USA</w:t>
            </w:r>
            <w:r w:rsidRPr="004674DA">
              <w:rPr>
                <w:rFonts w:ascii="Roboto Light" w:hAnsi="Roboto Light" w:cs="AdvOT260e5629"/>
                <w:sz w:val="18"/>
                <w:szCs w:val="20"/>
                <w:lang w:val="en-GB"/>
              </w:rPr>
              <w:t>)</w:t>
            </w:r>
          </w:p>
        </w:tc>
      </w:tr>
      <w:tr w:rsidR="00531231" w:rsidRPr="00580EA9" w14:paraId="32324D5F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0978C" w14:textId="5CCDE4E8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RIPA-Buffer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2909B" w14:textId="36F15949" w:rsidR="00531231" w:rsidRPr="004674DA" w:rsidRDefault="00531231" w:rsidP="007171D8">
            <w:pPr>
              <w:spacing w:after="0" w:line="240" w:lineRule="auto"/>
              <w:rPr>
                <w:rFonts w:ascii="Roboto Light" w:hAnsi="Roboto Light" w:cs="AdvOT260e5629"/>
                <w:sz w:val="18"/>
                <w:szCs w:val="20"/>
                <w:lang w:val="en-GB"/>
              </w:rPr>
            </w:pPr>
            <w:r w:rsidRPr="00647165">
              <w:rPr>
                <w:rFonts w:ascii="Roboto Light" w:hAnsi="Roboto Light"/>
                <w:sz w:val="18"/>
                <w:szCs w:val="20"/>
                <w:lang w:val="en-GB"/>
              </w:rPr>
              <w:t>Sigma, St. Louis, MO, USA</w:t>
            </w:r>
          </w:p>
        </w:tc>
      </w:tr>
      <w:tr w:rsidR="00531231" w:rsidRPr="00580EA9" w14:paraId="00F61D6C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0F660" w14:textId="5C8D704E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/>
                <w:sz w:val="18"/>
                <w:szCs w:val="20"/>
                <w:lang w:val="en-GB"/>
              </w:rPr>
              <w:t>0.2% protease inhibitor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8807E" w14:textId="7E04C20C" w:rsidR="00531231" w:rsidRPr="00647165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647165">
              <w:rPr>
                <w:rFonts w:ascii="Roboto Light" w:hAnsi="Roboto Light"/>
                <w:sz w:val="18"/>
                <w:szCs w:val="20"/>
                <w:lang w:val="en-GB"/>
              </w:rPr>
              <w:t>Sigma, St. Louis, MO, USA</w:t>
            </w:r>
          </w:p>
        </w:tc>
      </w:tr>
      <w:tr w:rsidR="00531231" w:rsidRPr="00580EA9" w14:paraId="542ED138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3D77F" w14:textId="4DFFD1B6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Excel 2016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EC742" w14:textId="08772379" w:rsidR="00531231" w:rsidRPr="00647165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Microsoft Corporation, Seattle, WA, USA</w:t>
            </w:r>
          </w:p>
        </w:tc>
      </w:tr>
      <w:tr w:rsidR="00531231" w:rsidRPr="00580EA9" w14:paraId="0E08ADEB" w14:textId="77777777" w:rsidTr="002434FD">
        <w:trPr>
          <w:trHeight w:val="11"/>
        </w:trPr>
        <w:tc>
          <w:tcPr>
            <w:tcW w:w="496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E393B" w14:textId="509865F6" w:rsidR="00531231" w:rsidRPr="004674DA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AdvOT1ef757c0"/>
                <w:sz w:val="18"/>
                <w:szCs w:val="20"/>
                <w:lang w:val="en-GB"/>
              </w:rPr>
              <w:t>SPSS 26.0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65C89" w14:textId="6537591F" w:rsidR="00531231" w:rsidRPr="00647165" w:rsidRDefault="00531231" w:rsidP="007171D8">
            <w:pPr>
              <w:spacing w:after="0" w:line="240" w:lineRule="auto"/>
              <w:rPr>
                <w:rFonts w:ascii="Roboto Light" w:hAnsi="Roboto Light"/>
                <w:sz w:val="18"/>
                <w:szCs w:val="20"/>
                <w:lang w:val="en-GB"/>
              </w:rPr>
            </w:pPr>
            <w:r w:rsidRPr="004674DA">
              <w:rPr>
                <w:rFonts w:ascii="Roboto Light" w:hAnsi="Roboto Light" w:cs="Times"/>
                <w:color w:val="000000"/>
                <w:sz w:val="18"/>
                <w:szCs w:val="20"/>
                <w:lang w:val="en-GB"/>
              </w:rPr>
              <w:t>SPSS, Inc., Chicago, IL, USA</w:t>
            </w:r>
          </w:p>
        </w:tc>
      </w:tr>
    </w:tbl>
    <w:p w14:paraId="065EE83A" w14:textId="77777777" w:rsidR="002434FD" w:rsidRDefault="002434FD" w:rsidP="000E401A">
      <w:pPr>
        <w:rPr>
          <w:rFonts w:ascii="Roboto Light" w:eastAsia="Roboto Light" w:hAnsi="Roboto Light"/>
          <w:b/>
          <w:color w:val="000000" w:themeColor="text1"/>
          <w:kern w:val="24"/>
          <w:sz w:val="20"/>
          <w:szCs w:val="20"/>
          <w:lang w:val="en-GB"/>
        </w:rPr>
      </w:pPr>
    </w:p>
    <w:p w14:paraId="02F220B8" w14:textId="5CA7A9F6" w:rsidR="00701FD3" w:rsidRDefault="00DC2393" w:rsidP="00C92379">
      <w:pPr>
        <w:rPr>
          <w:noProof/>
          <w:lang w:val="en-GB"/>
        </w:rPr>
      </w:pPr>
      <w:r w:rsidRPr="000E401A">
        <w:rPr>
          <w:rFonts w:ascii="Roboto Light" w:eastAsia="Roboto Light" w:hAnsi="Roboto Light"/>
          <w:b/>
          <w:color w:val="000000" w:themeColor="text1"/>
          <w:kern w:val="24"/>
          <w:sz w:val="20"/>
          <w:szCs w:val="20"/>
          <w:lang w:val="en-GB"/>
        </w:rPr>
        <w:t xml:space="preserve">Supplement </w:t>
      </w:r>
      <w:r w:rsidR="000E401A">
        <w:rPr>
          <w:rFonts w:ascii="Roboto Light" w:eastAsia="Roboto Light" w:hAnsi="Roboto Light"/>
          <w:b/>
          <w:color w:val="000000" w:themeColor="text1"/>
          <w:kern w:val="24"/>
          <w:sz w:val="20"/>
          <w:szCs w:val="20"/>
          <w:lang w:val="en-GB"/>
        </w:rPr>
        <w:t>1</w:t>
      </w:r>
      <w:r w:rsidR="000E401A" w:rsidRPr="000E401A">
        <w:rPr>
          <w:rFonts w:ascii="Roboto Light" w:eastAsia="Roboto Light" w:hAnsi="Roboto Light"/>
          <w:b/>
          <w:color w:val="000000" w:themeColor="text1"/>
          <w:kern w:val="24"/>
          <w:sz w:val="20"/>
          <w:szCs w:val="20"/>
          <w:lang w:val="en-GB"/>
        </w:rPr>
        <w:t>.</w:t>
      </w:r>
      <w:r w:rsidR="000E401A" w:rsidRPr="000E401A">
        <w:rPr>
          <w:rFonts w:ascii="Roboto Light" w:eastAsia="Roboto Light" w:hAnsi="Roboto Light"/>
          <w:color w:val="000000" w:themeColor="text1"/>
          <w:kern w:val="24"/>
          <w:sz w:val="20"/>
          <w:szCs w:val="20"/>
          <w:lang w:val="en-GB"/>
        </w:rPr>
        <w:t xml:space="preserve"> Details to used materials</w:t>
      </w:r>
      <w:bookmarkStart w:id="0" w:name="_Hlk170810472"/>
    </w:p>
    <w:bookmarkEnd w:id="0"/>
    <w:p w14:paraId="10C0DC2A" w14:textId="74BBEB59" w:rsidR="00C74516" w:rsidRDefault="00C74516" w:rsidP="008657FD">
      <w:pPr>
        <w:rPr>
          <w:noProof/>
          <w:lang w:val="en-GB"/>
        </w:rPr>
      </w:pPr>
    </w:p>
    <w:p w14:paraId="3D320DE6" w14:textId="4A9BF689" w:rsidR="00793F12" w:rsidRPr="00793F12" w:rsidRDefault="00793F12" w:rsidP="008657FD">
      <w:pPr>
        <w:rPr>
          <w:noProof/>
          <w:lang w:val="en-GB"/>
        </w:rPr>
      </w:pPr>
    </w:p>
    <w:tbl>
      <w:tblPr>
        <w:tblW w:w="59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4"/>
        <w:gridCol w:w="1984"/>
        <w:gridCol w:w="1984"/>
      </w:tblGrid>
      <w:tr w:rsidR="00C74516" w:rsidRPr="00580EA9" w14:paraId="6AAF4CDE" w14:textId="77777777" w:rsidTr="007F7433">
        <w:trPr>
          <w:trHeight w:val="733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3906" w14:textId="77777777" w:rsidR="00C74516" w:rsidRPr="00C74516" w:rsidRDefault="00C74516" w:rsidP="007F7433">
            <w:pPr>
              <w:spacing w:after="0" w:line="240" w:lineRule="auto"/>
              <w:rPr>
                <w:rFonts w:ascii="Roboto Light" w:eastAsia="Times New Roman" w:hAnsi="Roboto Light" w:cs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28F65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</w:p>
          <w:p w14:paraId="4D33E50A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  <w:t xml:space="preserve">median </w:t>
            </w: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IRS CCL22 Stroma/Myometrium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6982F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</w:p>
          <w:p w14:paraId="5B691DF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  <w:t>p-value (Kruskal-Wallis-Test)</w:t>
            </w:r>
          </w:p>
        </w:tc>
      </w:tr>
      <w:tr w:rsidR="00C74516" w:rsidRPr="00C74516" w14:paraId="59387D67" w14:textId="77777777" w:rsidTr="007F7433">
        <w:trPr>
          <w:trHeight w:val="969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4CD11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Tumorsize </w:t>
            </w:r>
            <w:proofErr w:type="spellStart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pT</w:t>
            </w:r>
            <w:proofErr w:type="spellEnd"/>
          </w:p>
          <w:p w14:paraId="38DBFF03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T1</w:t>
            </w:r>
          </w:p>
          <w:p w14:paraId="6AD2D6E7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T2</w:t>
            </w:r>
          </w:p>
          <w:p w14:paraId="358B3A54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T3</w:t>
            </w:r>
          </w:p>
          <w:p w14:paraId="39497D43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T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7378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53F9F4C2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67</w:t>
            </w:r>
          </w:p>
          <w:p w14:paraId="372F9197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3.14</w:t>
            </w:r>
          </w:p>
          <w:p w14:paraId="36F122E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3.67</w:t>
            </w:r>
          </w:p>
          <w:p w14:paraId="5BD4B19D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EA8A2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0C88051A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0.308</w:t>
            </w:r>
          </w:p>
        </w:tc>
      </w:tr>
      <w:tr w:rsidR="00C74516" w:rsidRPr="00C74516" w14:paraId="2419563A" w14:textId="77777777" w:rsidTr="007F7433">
        <w:trPr>
          <w:trHeight w:val="969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FB2C8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val="en-GB" w:eastAsia="de-DE"/>
              </w:rPr>
              <w:t>Figo staging</w:t>
            </w:r>
          </w:p>
          <w:p w14:paraId="2BEA7EBF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  <w:t>I</w:t>
            </w:r>
          </w:p>
          <w:p w14:paraId="5E0D21ED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  <w:t>II</w:t>
            </w:r>
          </w:p>
          <w:p w14:paraId="38DB784F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  <w:t>III</w:t>
            </w:r>
          </w:p>
          <w:p w14:paraId="56A3482A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val="en-GB"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  <w:t>IV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44873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val="en-GB" w:eastAsia="de-DE"/>
              </w:rPr>
            </w:pPr>
          </w:p>
          <w:p w14:paraId="122C51C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67</w:t>
            </w:r>
          </w:p>
          <w:p w14:paraId="4949E548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83</w:t>
            </w:r>
          </w:p>
          <w:p w14:paraId="32EDD885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3.33</w:t>
            </w:r>
          </w:p>
          <w:p w14:paraId="6998263A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1.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F7CF4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4069561C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0.276</w:t>
            </w:r>
          </w:p>
        </w:tc>
      </w:tr>
      <w:tr w:rsidR="00C74516" w:rsidRPr="00C74516" w14:paraId="4F7665B4" w14:textId="77777777" w:rsidTr="007F7433">
        <w:trPr>
          <w:trHeight w:val="910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DB1AE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proofErr w:type="spellStart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Grading</w:t>
            </w:r>
            <w:proofErr w:type="spellEnd"/>
          </w:p>
          <w:p w14:paraId="57664C68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G1</w:t>
            </w:r>
          </w:p>
          <w:p w14:paraId="0A8E16B7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G2</w:t>
            </w:r>
          </w:p>
          <w:p w14:paraId="080A114C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G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64789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74330BB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 xml:space="preserve">2.67 </w:t>
            </w:r>
          </w:p>
          <w:p w14:paraId="6555471E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67</w:t>
            </w:r>
          </w:p>
          <w:p w14:paraId="1396296F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 xml:space="preserve">4.5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05182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270394F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0.001***</w:t>
            </w:r>
          </w:p>
        </w:tc>
      </w:tr>
      <w:tr w:rsidR="00C74516" w:rsidRPr="00C74516" w14:paraId="466AB6F0" w14:textId="77777777" w:rsidTr="007F7433">
        <w:trPr>
          <w:trHeight w:val="770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88E0C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proofErr w:type="spellStart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Nodal</w:t>
            </w:r>
            <w:proofErr w:type="spellEnd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status</w:t>
            </w:r>
            <w:proofErr w:type="spellEnd"/>
          </w:p>
          <w:p w14:paraId="0ADE2C2B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N0</w:t>
            </w:r>
          </w:p>
          <w:p w14:paraId="08511DE1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N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3F351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6BCA3534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67</w:t>
            </w:r>
          </w:p>
          <w:p w14:paraId="4767F05F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D3650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5399980B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0.405</w:t>
            </w:r>
          </w:p>
        </w:tc>
      </w:tr>
      <w:tr w:rsidR="00C74516" w:rsidRPr="00C74516" w14:paraId="326669D5" w14:textId="77777777" w:rsidTr="007F7433">
        <w:trPr>
          <w:trHeight w:val="757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8DFF8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proofErr w:type="spellStart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Metastases</w:t>
            </w:r>
            <w:proofErr w:type="spellEnd"/>
          </w:p>
          <w:p w14:paraId="14B4EB36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M0</w:t>
            </w:r>
          </w:p>
          <w:p w14:paraId="7BB04058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pM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165FB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51D22B52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67</w:t>
            </w:r>
          </w:p>
          <w:p w14:paraId="06D4BA2A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1.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69AC7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749C7CA3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0.037*</w:t>
            </w:r>
          </w:p>
        </w:tc>
      </w:tr>
      <w:tr w:rsidR="00C74516" w:rsidRPr="00C74516" w14:paraId="32E1C8C8" w14:textId="77777777" w:rsidTr="007F7433">
        <w:trPr>
          <w:trHeight w:val="969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6EA85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Age at </w:t>
            </w:r>
            <w:proofErr w:type="spellStart"/>
            <w:r w:rsidRPr="00C74516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diagnosis</w:t>
            </w:r>
            <w:proofErr w:type="spellEnd"/>
          </w:p>
          <w:p w14:paraId="248FB780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&lt;65</w:t>
            </w:r>
          </w:p>
          <w:p w14:paraId="387F7268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&gt;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4CF82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2CA96BE5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83</w:t>
            </w:r>
          </w:p>
          <w:p w14:paraId="7A9CF679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2.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6854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</w:pPr>
          </w:p>
          <w:p w14:paraId="41B75FC4" w14:textId="77777777" w:rsidR="00C74516" w:rsidRPr="00C74516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sz w:val="14"/>
                <w:szCs w:val="14"/>
                <w:lang w:eastAsia="de-DE"/>
              </w:rPr>
            </w:pPr>
            <w:r w:rsidRPr="00C74516">
              <w:rPr>
                <w:rFonts w:ascii="Roboto Light" w:eastAsia="Times New Roman" w:hAnsi="Roboto Light" w:cs="Arial"/>
                <w:color w:val="000000"/>
                <w:kern w:val="24"/>
                <w:sz w:val="14"/>
                <w:szCs w:val="14"/>
                <w:lang w:eastAsia="de-DE"/>
              </w:rPr>
              <w:t>0..631</w:t>
            </w:r>
          </w:p>
        </w:tc>
      </w:tr>
    </w:tbl>
    <w:p w14:paraId="1AE06DAF" w14:textId="77777777" w:rsidR="00C74516" w:rsidRPr="00C74516" w:rsidRDefault="00C74516" w:rsidP="00C74516">
      <w:pPr>
        <w:jc w:val="both"/>
        <w:rPr>
          <w:rFonts w:ascii="Roboto Light" w:hAnsi="Roboto Light"/>
          <w:color w:val="000000" w:themeColor="text1"/>
          <w:kern w:val="24"/>
          <w:sz w:val="2"/>
          <w:szCs w:val="2"/>
          <w:lang w:val="en-GB"/>
        </w:rPr>
      </w:pPr>
    </w:p>
    <w:p w14:paraId="5D0C6F42" w14:textId="7BE7CCB9" w:rsidR="00302219" w:rsidRPr="006B6CD5" w:rsidRDefault="00231654" w:rsidP="006B6CD5">
      <w:pPr>
        <w:jc w:val="both"/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</w:pPr>
      <w:r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 xml:space="preserve">Supplement </w:t>
      </w:r>
      <w:r w:rsidR="00C92379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>2</w:t>
      </w:r>
      <w:r w:rsidR="00C74516" w:rsidRPr="00C74516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>.</w:t>
      </w:r>
      <w:r w:rsidR="00C74516" w:rsidRPr="00C74516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 xml:space="preserve"> Comparison with clinicopathologic parameters showed a significant association of CCL22 in S/M with Grading and M-status.</w:t>
      </w:r>
    </w:p>
    <w:p w14:paraId="63BC6ADC" w14:textId="77777777" w:rsidR="00302219" w:rsidRDefault="00302219" w:rsidP="008657FD">
      <w:pPr>
        <w:rPr>
          <w:rFonts w:ascii="Roboto Light" w:hAnsi="Roboto Light" w:cs="URWPalladioL-Roma"/>
          <w:color w:val="000000"/>
          <w:sz w:val="20"/>
          <w:szCs w:val="20"/>
          <w:lang w:val="en-GB"/>
        </w:rPr>
      </w:pPr>
    </w:p>
    <w:p w14:paraId="47E3878E" w14:textId="77777777" w:rsidR="00302219" w:rsidRDefault="00302219" w:rsidP="008657FD">
      <w:pPr>
        <w:rPr>
          <w:rFonts w:ascii="Roboto Light" w:hAnsi="Roboto Light" w:cs="URWPalladioL-Roma"/>
          <w:color w:val="000000"/>
          <w:sz w:val="20"/>
          <w:szCs w:val="20"/>
          <w:lang w:val="en-GB"/>
        </w:rPr>
      </w:pPr>
    </w:p>
    <w:p w14:paraId="1D267D5A" w14:textId="77777777" w:rsidR="00986156" w:rsidRDefault="00986156" w:rsidP="008657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</w:p>
    <w:p w14:paraId="7DD1170E" w14:textId="77777777" w:rsidR="00BF0B77" w:rsidRDefault="00BF0B77" w:rsidP="008657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</w:p>
    <w:tbl>
      <w:tblPr>
        <w:tblW w:w="567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BD1E7E" w14:paraId="0803DE26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FF8C2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6E872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01936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Hazard Ratio (95%CI)</w:t>
            </w:r>
          </w:p>
        </w:tc>
      </w:tr>
      <w:tr w:rsidR="0023734A" w:rsidRPr="00BD1E7E" w14:paraId="7412768F" w14:textId="77777777" w:rsidTr="007F7433">
        <w:trPr>
          <w:trHeight w:val="165"/>
          <w:jc w:val="center"/>
        </w:trPr>
        <w:tc>
          <w:tcPr>
            <w:tcW w:w="5673" w:type="dxa"/>
            <w:gridSpan w:val="3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E0DC2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23734A" w:rsidRPr="00481287" w14:paraId="0330BA5C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B36CD" w14:textId="77777777" w:rsidR="0023734A" w:rsidRPr="00481287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481287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A          Covari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20AD9" w14:textId="77777777" w:rsidR="0023734A" w:rsidRPr="00481287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6FF66" w14:textId="77777777" w:rsidR="0023734A" w:rsidRPr="00481287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</w:tr>
      <w:tr w:rsidR="0023734A" w:rsidRPr="00BD1E7E" w14:paraId="0895EB21" w14:textId="77777777" w:rsidTr="007F7433">
        <w:trPr>
          <w:trHeight w:val="117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A07C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ma/Myometrium IRS 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94B84" w14:textId="30EDB8AB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0.00</w:t>
            </w:r>
            <w:r w:rsidR="00683808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6</w:t>
            </w: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2D8D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.643 (1.147-2.353)</w:t>
            </w:r>
          </w:p>
        </w:tc>
      </w:tr>
    </w:tbl>
    <w:p w14:paraId="7A6A12D9" w14:textId="77777777" w:rsidR="0023734A" w:rsidRPr="00423AFD" w:rsidRDefault="0023734A" w:rsidP="0023734A">
      <w:pPr>
        <w:rPr>
          <w:b/>
          <w:bCs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BD1E7E" w14:paraId="003C2F7C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20212" w14:textId="77777777" w:rsidR="0023734A" w:rsidRPr="00BD1E7E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B          Covari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65478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33099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</w:tr>
      <w:tr w:rsidR="0023734A" w:rsidRPr="00BD1E7E" w14:paraId="12D8BBEE" w14:textId="77777777" w:rsidTr="007F7433">
        <w:trPr>
          <w:trHeight w:val="3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6499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ma/Myometrium IRS 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2F443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0.006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1899A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.655 (1.153-2.376)</w:t>
            </w:r>
          </w:p>
        </w:tc>
      </w:tr>
      <w:tr w:rsidR="0023734A" w:rsidRPr="00BD1E7E" w14:paraId="7173C6F6" w14:textId="77777777" w:rsidTr="007F7433">
        <w:trPr>
          <w:trHeight w:val="2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E4AEA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lastRenderedPageBreak/>
              <w:t>Age at diagnos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CC859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EFA43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.079 (1.058-1.101)</w:t>
            </w:r>
          </w:p>
        </w:tc>
      </w:tr>
    </w:tbl>
    <w:p w14:paraId="01A4B76B" w14:textId="77777777" w:rsidR="0023734A" w:rsidRPr="00423AFD" w:rsidRDefault="0023734A" w:rsidP="0023734A">
      <w:pPr>
        <w:spacing w:line="276" w:lineRule="auto"/>
        <w:rPr>
          <w:rFonts w:ascii="Roboto Light" w:hAnsi="Roboto Light"/>
          <w:bCs/>
          <w:u w:val="single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BD1E7E" w14:paraId="4255CD30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D34A7" w14:textId="77777777" w:rsidR="0023734A" w:rsidRPr="00BD1E7E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C          Covari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9A7AA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1DE31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</w:tr>
      <w:tr w:rsidR="0023734A" w:rsidRPr="00BD1E7E" w14:paraId="132FF04E" w14:textId="77777777" w:rsidTr="007F7433">
        <w:trPr>
          <w:trHeight w:val="173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D824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ma/Myometrium IRS 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C3CEE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0.009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A4D9B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.622 (1.130-2.329)</w:t>
            </w:r>
          </w:p>
        </w:tc>
      </w:tr>
      <w:tr w:rsidR="0023734A" w:rsidRPr="00BD1E7E" w14:paraId="6FB56FA8" w14:textId="77777777" w:rsidTr="007F7433">
        <w:trPr>
          <w:trHeight w:val="2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28E45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Age at diagnos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8ADCF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08F46" w14:textId="77777777" w:rsidR="0023734A" w:rsidRPr="00BD1E7E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BD1E7E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.079 (1.058-1.103)</w:t>
            </w:r>
          </w:p>
        </w:tc>
      </w:tr>
      <w:tr w:rsidR="0023734A" w:rsidRPr="00423AFD" w14:paraId="0D431D67" w14:textId="77777777" w:rsidTr="007F7433">
        <w:trPr>
          <w:trHeight w:val="376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96A3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18BC359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FCC0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1EB0E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    1.432 (0.999-2.052)</w:t>
            </w:r>
          </w:p>
        </w:tc>
      </w:tr>
    </w:tbl>
    <w:p w14:paraId="62CBBD6D" w14:textId="77777777" w:rsidR="0023734A" w:rsidRPr="00423AFD" w:rsidRDefault="0023734A" w:rsidP="0023734A">
      <w:pPr>
        <w:spacing w:line="276" w:lineRule="auto"/>
        <w:rPr>
          <w:rFonts w:ascii="Roboto Light" w:hAnsi="Roboto Light"/>
          <w:bCs/>
          <w:u w:val="single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3408862E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EEF1A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bookmarkStart w:id="1" w:name="_Hlk82161014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D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79B3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9DCC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300DF3D5" w14:textId="77777777" w:rsidTr="007F7433">
        <w:trPr>
          <w:trHeight w:val="148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0672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ma/Myometrium IRS 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2383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20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3187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542 (1.070-2.220)</w:t>
            </w:r>
          </w:p>
        </w:tc>
      </w:tr>
      <w:tr w:rsidR="0023734A" w:rsidRPr="00423AFD" w14:paraId="7080CD06" w14:textId="77777777" w:rsidTr="007F7433">
        <w:trPr>
          <w:trHeight w:val="270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FF61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1982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7771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2 (1.060-1.105)</w:t>
            </w:r>
          </w:p>
        </w:tc>
      </w:tr>
      <w:tr w:rsidR="0023734A" w:rsidRPr="00423AFD" w14:paraId="3C4189BC" w14:textId="77777777" w:rsidTr="007F7433">
        <w:trPr>
          <w:trHeight w:val="617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6624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5F36364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E44B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>0.538</w:t>
            </w:r>
          </w:p>
          <w:p w14:paraId="2D2F46B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9E98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131 (0.764-1.675)</w:t>
            </w:r>
          </w:p>
        </w:tc>
      </w:tr>
      <w:tr w:rsidR="0023734A" w:rsidRPr="00423AFD" w14:paraId="2FAD5628" w14:textId="77777777" w:rsidTr="007F7433">
        <w:trPr>
          <w:trHeight w:val="4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DBE0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FIGO (Reference FIGO I)</w:t>
            </w:r>
          </w:p>
          <w:p w14:paraId="767FC60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 vs. II</w:t>
            </w:r>
          </w:p>
          <w:p w14:paraId="1EDC7F7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I vs. III/I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3B7F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6B84C17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310</w:t>
            </w:r>
          </w:p>
          <w:p w14:paraId="5EFDCF8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0941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790EFD5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434 (0.715-2.874)</w:t>
            </w:r>
          </w:p>
          <w:p w14:paraId="4F19E68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2.768 (1.731-4.429)</w:t>
            </w:r>
          </w:p>
        </w:tc>
      </w:tr>
      <w:bookmarkEnd w:id="1"/>
    </w:tbl>
    <w:p w14:paraId="27CF0E34" w14:textId="77777777" w:rsidR="0023734A" w:rsidRPr="00423AFD" w:rsidRDefault="0023734A" w:rsidP="0023734A">
      <w:pPr>
        <w:spacing w:line="276" w:lineRule="auto"/>
        <w:rPr>
          <w:rFonts w:ascii="Roboto Light" w:hAnsi="Roboto Light"/>
          <w:bCs/>
          <w:u w:val="single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034A180A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0BA48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bookmarkStart w:id="2" w:name="_Hlk82161762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E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72A6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1BD5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1E139E82" w14:textId="77777777" w:rsidTr="007F7433">
        <w:trPr>
          <w:trHeight w:val="194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8F22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ma/Myometrium IRS 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E96B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20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7CA9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544 (1.072-2.222)</w:t>
            </w:r>
          </w:p>
        </w:tc>
      </w:tr>
      <w:tr w:rsidR="0023734A" w:rsidRPr="00423AFD" w14:paraId="516925F4" w14:textId="77777777" w:rsidTr="007F7433">
        <w:trPr>
          <w:trHeight w:val="2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495C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1CD4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BFCA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0 (1.058-1.103)</w:t>
            </w:r>
          </w:p>
        </w:tc>
      </w:tr>
      <w:tr w:rsidR="0023734A" w:rsidRPr="00423AFD" w14:paraId="5F69EEED" w14:textId="77777777" w:rsidTr="007F7433">
        <w:trPr>
          <w:trHeight w:val="49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1E8F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7AB3381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B23C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493</w:t>
            </w:r>
          </w:p>
          <w:p w14:paraId="3718019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1496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145 (0.778-1.686)</w:t>
            </w:r>
          </w:p>
        </w:tc>
      </w:tr>
      <w:tr w:rsidR="0023734A" w:rsidRPr="00423AFD" w14:paraId="2825A4E1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FD34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pT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pT1)</w:t>
            </w:r>
          </w:p>
          <w:p w14:paraId="5A58910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2</w:t>
            </w:r>
          </w:p>
          <w:p w14:paraId="12C06B6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1 vs. 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¾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3ED5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1514BD3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204</w:t>
            </w:r>
          </w:p>
          <w:p w14:paraId="57AB605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AB08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1D73389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536 (0.792-2.981)</w:t>
            </w:r>
          </w:p>
          <w:p w14:paraId="684E8A8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241 (2.001-5.250)</w:t>
            </w:r>
          </w:p>
        </w:tc>
      </w:tr>
      <w:bookmarkEnd w:id="2"/>
    </w:tbl>
    <w:p w14:paraId="3D013918" w14:textId="77777777" w:rsidR="00986156" w:rsidRDefault="00986156" w:rsidP="0023734A">
      <w:pPr>
        <w:jc w:val="both"/>
        <w:rPr>
          <w:rFonts w:ascii="Roboto Light" w:hAnsi="Roboto Light"/>
          <w:color w:val="000000" w:themeColor="text1"/>
          <w:kern w:val="24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C74516" w:rsidRPr="00423AFD" w14:paraId="0AC28F64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EC5DC" w14:textId="4B3F6E12" w:rsidR="00C74516" w:rsidRPr="00423AFD" w:rsidRDefault="00C74516" w:rsidP="00C7451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F 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97019" w14:textId="5B6E76EA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E4D91" w14:textId="1C42FF4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C74516" w:rsidRPr="00423AFD" w14:paraId="284EFBB1" w14:textId="77777777" w:rsidTr="007F7433">
        <w:trPr>
          <w:trHeight w:val="194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3AF64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ma/Myometrium IRS 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C74C8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09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8F440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375 (0.943-2.004)</w:t>
            </w:r>
          </w:p>
        </w:tc>
      </w:tr>
      <w:tr w:rsidR="00C74516" w:rsidRPr="00423AFD" w14:paraId="69C95520" w14:textId="77777777" w:rsidTr="007F7433">
        <w:trPr>
          <w:trHeight w:val="2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A70DE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8DE00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96877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2 (1.060-1.105)</w:t>
            </w:r>
          </w:p>
        </w:tc>
      </w:tr>
      <w:tr w:rsidR="00C74516" w:rsidRPr="00423AFD" w14:paraId="5865DCE2" w14:textId="77777777" w:rsidTr="007F7433">
        <w:trPr>
          <w:trHeight w:val="49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399CB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2FC0012D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9DBB5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0.75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EB014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65 (0.716-1.584)</w:t>
            </w:r>
          </w:p>
        </w:tc>
      </w:tr>
      <w:tr w:rsidR="00C74516" w:rsidRPr="00423AFD" w14:paraId="42AA52E1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7C056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pT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pT1)</w:t>
            </w:r>
          </w:p>
          <w:p w14:paraId="2DFA9536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2</w:t>
            </w:r>
          </w:p>
          <w:p w14:paraId="013AF6A9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1 vs. 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¾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57428" w14:textId="77777777" w:rsidR="00C74516" w:rsidRPr="00423AFD" w:rsidRDefault="00C74516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2815F64E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229</w:t>
            </w:r>
          </w:p>
          <w:p w14:paraId="6D96D01F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 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B2188" w14:textId="77777777" w:rsidR="00C74516" w:rsidRPr="00423AFD" w:rsidRDefault="00C74516" w:rsidP="007F7433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1F024A61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514 (0.771-2.973)</w:t>
            </w:r>
          </w:p>
          <w:p w14:paraId="35EC3B43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185 (1.949-5.206)</w:t>
            </w:r>
          </w:p>
        </w:tc>
      </w:tr>
      <w:tr w:rsidR="00C74516" w:rsidRPr="00423AFD" w14:paraId="09F6AEAF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A5DE7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lastRenderedPageBreak/>
              <w:t>grade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G1)</w:t>
            </w:r>
          </w:p>
          <w:p w14:paraId="29312A6E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G2</w:t>
            </w:r>
          </w:p>
          <w:p w14:paraId="5E358AB0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1 vs. G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65BC7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03**</w:t>
            </w:r>
          </w:p>
          <w:p w14:paraId="3FCBB2F7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370</w:t>
            </w:r>
          </w:p>
          <w:p w14:paraId="049D8720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 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57E7D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2CE24D2A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215 (0.794-1.857)</w:t>
            </w:r>
          </w:p>
          <w:p w14:paraId="00B7103D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2.711 (1.519-4.836)</w:t>
            </w:r>
          </w:p>
        </w:tc>
      </w:tr>
    </w:tbl>
    <w:p w14:paraId="57981DBB" w14:textId="77777777" w:rsidR="00C74516" w:rsidRPr="00D24A80" w:rsidRDefault="00C74516" w:rsidP="00C74516">
      <w:pPr>
        <w:jc w:val="both"/>
        <w:rPr>
          <w:rFonts w:ascii="Roboto Light" w:hAnsi="Roboto Light"/>
          <w:color w:val="000000" w:themeColor="text1"/>
          <w:kern w:val="24"/>
          <w:sz w:val="2"/>
          <w:szCs w:val="2"/>
          <w:lang w:val="en-GB"/>
        </w:rPr>
      </w:pPr>
      <w:bookmarkStart w:id="3" w:name="_Hlk92462846"/>
    </w:p>
    <w:bookmarkEnd w:id="3"/>
    <w:p w14:paraId="6800320F" w14:textId="77777777" w:rsidR="00580EA9" w:rsidRDefault="00580EA9" w:rsidP="0023734A">
      <w:pPr>
        <w:jc w:val="both"/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</w:pPr>
    </w:p>
    <w:p w14:paraId="5FDA803B" w14:textId="41940E95" w:rsidR="0023734A" w:rsidRDefault="00986156" w:rsidP="0023734A">
      <w:pPr>
        <w:jc w:val="both"/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</w:pPr>
      <w:r w:rsidRPr="00847AB3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 xml:space="preserve">Supplement </w:t>
      </w:r>
      <w:r w:rsidR="00C92379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>3</w:t>
      </w:r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 xml:space="preserve">. Multivariate Cox-Regression confirmed independency of </w:t>
      </w:r>
      <w:r w:rsidR="00821B0C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CCL22 expression in S/M</w:t>
      </w:r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 xml:space="preserve"> as prognostic factor for OS when adjusting for age, therapy and </w:t>
      </w:r>
      <w:proofErr w:type="spellStart"/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pT</w:t>
      </w:r>
      <w:proofErr w:type="spellEnd"/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/</w:t>
      </w:r>
      <w:r w:rsidR="0023734A" w:rsidRPr="00C74516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FIGO</w:t>
      </w:r>
      <w:r w:rsidR="00C74516" w:rsidRPr="00C74516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, but not with grade.</w:t>
      </w:r>
    </w:p>
    <w:p w14:paraId="6EA7B432" w14:textId="77777777" w:rsidR="00302219" w:rsidRPr="00847AB3" w:rsidRDefault="00302219" w:rsidP="0023734A">
      <w:pPr>
        <w:jc w:val="both"/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</w:pPr>
    </w:p>
    <w:p w14:paraId="51626690" w14:textId="470577F5" w:rsidR="0023734A" w:rsidRDefault="0023734A" w:rsidP="0023734A">
      <w:pPr>
        <w:jc w:val="both"/>
        <w:rPr>
          <w:rFonts w:ascii="Roboto Light" w:hAnsi="Roboto Light"/>
          <w:color w:val="000000" w:themeColor="text1"/>
          <w:kern w:val="24"/>
          <w:sz w:val="18"/>
          <w:szCs w:val="18"/>
          <w:lang w:val="en-GB"/>
        </w:rPr>
      </w:pPr>
    </w:p>
    <w:tbl>
      <w:tblPr>
        <w:tblW w:w="567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340BFBCE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33EE0" w14:textId="77777777" w:rsidR="0023734A" w:rsidRPr="00B55EB6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FE66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7AF4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Hazard Ratio (95%CI)</w:t>
            </w:r>
          </w:p>
        </w:tc>
      </w:tr>
      <w:tr w:rsidR="0023734A" w:rsidRPr="00423AFD" w14:paraId="6DFC3876" w14:textId="77777777" w:rsidTr="007F7433">
        <w:trPr>
          <w:trHeight w:val="165"/>
          <w:jc w:val="center"/>
        </w:trPr>
        <w:tc>
          <w:tcPr>
            <w:tcW w:w="5673" w:type="dxa"/>
            <w:gridSpan w:val="3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7CC7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</w:tr>
      <w:tr w:rsidR="0023734A" w:rsidRPr="00423AFD" w14:paraId="7EB27E8B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F0666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A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5308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36ABC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02DEDDDE" w14:textId="77777777" w:rsidTr="007F7433">
        <w:trPr>
          <w:trHeight w:val="117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D88F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CCL22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IRS  </w:t>
            </w:r>
          </w:p>
          <w:p w14:paraId="3C6B558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BE211" w14:textId="25B8D2CE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2</w:t>
            </w:r>
            <w:r w:rsidR="00683808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6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CACD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640 (0.431-.950)</w:t>
            </w:r>
          </w:p>
        </w:tc>
      </w:tr>
    </w:tbl>
    <w:p w14:paraId="3AF23E81" w14:textId="77777777" w:rsidR="0023734A" w:rsidRPr="00423AFD" w:rsidRDefault="0023734A" w:rsidP="0023734A">
      <w:pPr>
        <w:spacing w:line="360" w:lineRule="auto"/>
        <w:jc w:val="both"/>
        <w:rPr>
          <w:rFonts w:ascii="Roboto Light" w:hAnsi="Roboto Light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42C5C436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49ED3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B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DEBD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D027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29474C36" w14:textId="77777777" w:rsidTr="007F7433">
        <w:trPr>
          <w:trHeight w:val="3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5320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CCL22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IRS  </w:t>
            </w:r>
          </w:p>
          <w:p w14:paraId="3A5DB57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6D45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28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E00F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642 (0.432-0.954)</w:t>
            </w:r>
          </w:p>
        </w:tc>
      </w:tr>
      <w:tr w:rsidR="0023734A" w:rsidRPr="00423AFD" w14:paraId="31D2293F" w14:textId="77777777" w:rsidTr="007F7433">
        <w:trPr>
          <w:trHeight w:val="2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376A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CBA7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B3FF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75 (1.051-1.100)</w:t>
            </w:r>
          </w:p>
        </w:tc>
      </w:tr>
    </w:tbl>
    <w:p w14:paraId="66851E0A" w14:textId="77777777" w:rsidR="0023734A" w:rsidRPr="00423AFD" w:rsidRDefault="0023734A" w:rsidP="0023734A">
      <w:pPr>
        <w:spacing w:line="360" w:lineRule="auto"/>
        <w:jc w:val="both"/>
        <w:rPr>
          <w:rFonts w:ascii="Roboto Light" w:hAnsi="Roboto Light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113D9078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E62C4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C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FB9B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48A6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08CFEA78" w14:textId="77777777" w:rsidTr="007F7433">
        <w:trPr>
          <w:trHeight w:val="173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C0E4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CCL22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IRS  </w:t>
            </w:r>
          </w:p>
          <w:p w14:paraId="721CACF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413D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28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8F73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642 (0.432-0.954)</w:t>
            </w:r>
          </w:p>
        </w:tc>
      </w:tr>
      <w:tr w:rsidR="0023734A" w:rsidRPr="00423AFD" w14:paraId="072AB74C" w14:textId="77777777" w:rsidTr="007F7433">
        <w:trPr>
          <w:trHeight w:val="2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2C52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22E8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0B8B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76 (1.052-1.100)</w:t>
            </w:r>
          </w:p>
        </w:tc>
      </w:tr>
      <w:tr w:rsidR="0023734A" w:rsidRPr="00423AFD" w14:paraId="3B05E290" w14:textId="77777777" w:rsidTr="007F7433">
        <w:trPr>
          <w:trHeight w:val="376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6934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390D259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81C6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>0.16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64946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    1.311 (0.895-1.920)</w:t>
            </w:r>
          </w:p>
        </w:tc>
      </w:tr>
    </w:tbl>
    <w:p w14:paraId="6BD189DF" w14:textId="77777777" w:rsidR="0023734A" w:rsidRPr="00423AFD" w:rsidRDefault="0023734A" w:rsidP="0023734A">
      <w:pPr>
        <w:spacing w:line="360" w:lineRule="auto"/>
        <w:jc w:val="both"/>
        <w:rPr>
          <w:rFonts w:ascii="Roboto Light" w:hAnsi="Roboto Light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3B45EAEA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32EDD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D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9C20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670E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6CA1DAF1" w14:textId="77777777" w:rsidTr="007F7433">
        <w:trPr>
          <w:trHeight w:val="148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1F83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CCL22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IRS  </w:t>
            </w:r>
          </w:p>
          <w:p w14:paraId="57ACFED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997A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5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B02A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556 (0.369-0.837)</w:t>
            </w:r>
          </w:p>
        </w:tc>
      </w:tr>
      <w:tr w:rsidR="0023734A" w:rsidRPr="00423AFD" w14:paraId="378E15F3" w14:textId="77777777" w:rsidTr="007F7433">
        <w:trPr>
          <w:trHeight w:val="270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94FA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2911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3FE4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3 (1.058-1.109)</w:t>
            </w:r>
          </w:p>
        </w:tc>
      </w:tr>
      <w:tr w:rsidR="0023734A" w:rsidRPr="00423AFD" w14:paraId="398D90B0" w14:textId="77777777" w:rsidTr="007F7433">
        <w:trPr>
          <w:trHeight w:val="617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CDB4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79A5F28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567C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>0.877</w:t>
            </w:r>
          </w:p>
          <w:p w14:paraId="5D7A1AC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1F8A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63 (0.685-1.557)</w:t>
            </w:r>
          </w:p>
        </w:tc>
      </w:tr>
      <w:tr w:rsidR="0023734A" w:rsidRPr="00423AFD" w14:paraId="3CD0EA9E" w14:textId="77777777" w:rsidTr="007F7433">
        <w:trPr>
          <w:trHeight w:val="4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47E3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FIGO (Reference FIGO I)</w:t>
            </w:r>
          </w:p>
          <w:p w14:paraId="6C9BBCE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 vs. II</w:t>
            </w:r>
          </w:p>
          <w:p w14:paraId="2DA9F1F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I vs. III/I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4255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79092C3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221</w:t>
            </w:r>
          </w:p>
          <w:p w14:paraId="6FF1D0A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FA4E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60C668A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723 (0.755-3.367)</w:t>
            </w:r>
          </w:p>
          <w:p w14:paraId="36AA42C9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   3.088 (1.883-5.064)</w:t>
            </w:r>
          </w:p>
        </w:tc>
      </w:tr>
    </w:tbl>
    <w:p w14:paraId="35C581D2" w14:textId="77777777" w:rsidR="0023734A" w:rsidRPr="00423AFD" w:rsidRDefault="0023734A" w:rsidP="0023734A">
      <w:pPr>
        <w:spacing w:line="360" w:lineRule="auto"/>
        <w:jc w:val="both"/>
        <w:rPr>
          <w:rFonts w:ascii="Roboto Light" w:hAnsi="Roboto Light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6EC35AB5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227A2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E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7639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48DD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3CE34CE8" w14:textId="77777777" w:rsidTr="007F7433">
        <w:trPr>
          <w:trHeight w:val="194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BC28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CCL22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IRS  </w:t>
            </w:r>
          </w:p>
          <w:p w14:paraId="41E2506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2F1A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9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C9D8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584 (0.390-0.875)</w:t>
            </w:r>
          </w:p>
        </w:tc>
      </w:tr>
      <w:tr w:rsidR="0023734A" w:rsidRPr="00423AFD" w14:paraId="458C4A14" w14:textId="77777777" w:rsidTr="007F7433">
        <w:trPr>
          <w:trHeight w:val="2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A417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lastRenderedPageBreak/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E3C4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A9B8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1 (1.056-1.107)</w:t>
            </w:r>
          </w:p>
        </w:tc>
      </w:tr>
      <w:tr w:rsidR="0023734A" w:rsidRPr="00423AFD" w14:paraId="18586468" w14:textId="77777777" w:rsidTr="007F7433">
        <w:trPr>
          <w:trHeight w:val="49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2AD2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2BBA248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8746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768</w:t>
            </w:r>
          </w:p>
          <w:p w14:paraId="0836B56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A721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63 (0.709-1.592)</w:t>
            </w:r>
          </w:p>
        </w:tc>
      </w:tr>
      <w:tr w:rsidR="0023734A" w:rsidRPr="00423AFD" w14:paraId="0B95D6A1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0A12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pT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pT1)</w:t>
            </w:r>
          </w:p>
          <w:p w14:paraId="230337E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2</w:t>
            </w:r>
          </w:p>
          <w:p w14:paraId="4D85420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3/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2287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6115FEC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132</w:t>
            </w:r>
          </w:p>
          <w:p w14:paraId="23DB9A3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90BB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680391D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723 (0.849-3.501)</w:t>
            </w:r>
          </w:p>
          <w:p w14:paraId="6BFE086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398 (2.062-5.600)</w:t>
            </w:r>
          </w:p>
        </w:tc>
      </w:tr>
    </w:tbl>
    <w:p w14:paraId="1E5C00AD" w14:textId="77777777" w:rsidR="00986156" w:rsidRDefault="00986156" w:rsidP="0023734A">
      <w:pPr>
        <w:jc w:val="both"/>
        <w:rPr>
          <w:rFonts w:ascii="Roboto Light" w:hAnsi="Roboto Light"/>
          <w:color w:val="000000" w:themeColor="text1"/>
          <w:kern w:val="24"/>
          <w:sz w:val="18"/>
          <w:szCs w:val="18"/>
          <w:lang w:val="en-GB"/>
        </w:rPr>
      </w:pPr>
    </w:p>
    <w:tbl>
      <w:tblPr>
        <w:tblW w:w="567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C74516" w:rsidRPr="00423AFD" w14:paraId="46F04C47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A6847" w14:textId="77F091CC" w:rsidR="00C74516" w:rsidRPr="00423AFD" w:rsidRDefault="00C74516" w:rsidP="00C74516">
            <w:pPr>
              <w:spacing w:after="0" w:line="240" w:lineRule="auto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  <w:bookmarkStart w:id="4" w:name="_Hlk92462914"/>
            <w:r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F  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F39F1" w14:textId="3BDA7DC0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EBDB3" w14:textId="1DA8F56D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</w:tr>
      <w:bookmarkEnd w:id="4"/>
      <w:tr w:rsidR="00C74516" w:rsidRPr="00423AFD" w14:paraId="10AD0782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B07E1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CCL22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IRS  </w:t>
            </w:r>
          </w:p>
          <w:p w14:paraId="3B59EC2D" w14:textId="77777777" w:rsidR="00C74516" w:rsidRPr="0091549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high vs. lo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63EFC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1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B0BB5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503 (0.331-0.765)</w:t>
            </w:r>
          </w:p>
        </w:tc>
      </w:tr>
      <w:tr w:rsidR="00C74516" w:rsidRPr="00423AFD" w14:paraId="1B97D539" w14:textId="77777777" w:rsidTr="007F7433">
        <w:trPr>
          <w:trHeight w:val="194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5B727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04476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F2EEB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36 (1.058-1.109)</w:t>
            </w:r>
          </w:p>
        </w:tc>
      </w:tr>
      <w:tr w:rsidR="00C74516" w:rsidRPr="00423AFD" w14:paraId="5E91E980" w14:textId="77777777" w:rsidTr="007F7433">
        <w:trPr>
          <w:trHeight w:val="2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BBC1B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4ACC2DD3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6E593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0.86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1FDCA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36 (0.683-1.572)</w:t>
            </w:r>
          </w:p>
        </w:tc>
      </w:tr>
      <w:tr w:rsidR="00C74516" w:rsidRPr="00423AFD" w14:paraId="6BF952F8" w14:textId="77777777" w:rsidTr="007F7433">
        <w:trPr>
          <w:trHeight w:val="49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7B968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pT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pT1)</w:t>
            </w:r>
          </w:p>
          <w:p w14:paraId="09507F76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2</w:t>
            </w:r>
          </w:p>
          <w:p w14:paraId="70367994" w14:textId="77777777" w:rsidR="00C74516" w:rsidRPr="0091549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1 vs. 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¾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306F1" w14:textId="77777777" w:rsidR="00C74516" w:rsidRPr="00423AFD" w:rsidRDefault="00C74516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448E4635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121</w:t>
            </w:r>
          </w:p>
          <w:p w14:paraId="2128466F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 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2C85F" w14:textId="77777777" w:rsidR="00C74516" w:rsidRPr="00423AFD" w:rsidRDefault="00C74516" w:rsidP="007F7433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4E6DB941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758 (0.862-3.586)</w:t>
            </w:r>
          </w:p>
          <w:p w14:paraId="6268DD29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509 (2.113-5.827)</w:t>
            </w:r>
          </w:p>
        </w:tc>
      </w:tr>
      <w:tr w:rsidR="00C74516" w:rsidRPr="00423AFD" w14:paraId="2ED8D22D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0F592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rade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G1)</w:t>
            </w:r>
          </w:p>
          <w:p w14:paraId="7509B714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G2</w:t>
            </w:r>
          </w:p>
          <w:p w14:paraId="10C180B1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1 vs. G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2B4AE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</w:t>
            </w:r>
          </w:p>
          <w:p w14:paraId="4D8A61C2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686</w:t>
            </w:r>
          </w:p>
          <w:p w14:paraId="50D5348E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 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E06B3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3263D612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102 (0.707-1.718)</w:t>
            </w:r>
          </w:p>
          <w:p w14:paraId="3B185099" w14:textId="77777777" w:rsidR="00C74516" w:rsidRPr="00423AFD" w:rsidRDefault="00C74516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475 (1.882-5.064)</w:t>
            </w:r>
          </w:p>
        </w:tc>
      </w:tr>
    </w:tbl>
    <w:p w14:paraId="7F88E371" w14:textId="705E0E48" w:rsidR="00C74516" w:rsidRDefault="00C74516" w:rsidP="0023734A">
      <w:pPr>
        <w:jc w:val="both"/>
        <w:rPr>
          <w:rFonts w:ascii="Roboto Light" w:hAnsi="Roboto Light"/>
          <w:color w:val="000000" w:themeColor="text1"/>
          <w:kern w:val="24"/>
          <w:sz w:val="18"/>
          <w:szCs w:val="18"/>
          <w:lang w:val="en-GB"/>
        </w:rPr>
      </w:pPr>
    </w:p>
    <w:p w14:paraId="0C9F3145" w14:textId="45FA4343" w:rsidR="0023734A" w:rsidRDefault="00986156" w:rsidP="0023734A">
      <w:pPr>
        <w:jc w:val="both"/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</w:pPr>
      <w:r w:rsidRPr="00847AB3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 xml:space="preserve">Supplement </w:t>
      </w:r>
      <w:r w:rsidR="00C92379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>4</w:t>
      </w:r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 xml:space="preserve">. Multivariate analysis confirmed independency of </w:t>
      </w:r>
      <w:proofErr w:type="spellStart"/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intratumoral</w:t>
      </w:r>
      <w:proofErr w:type="spellEnd"/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 xml:space="preserve"> CCL22 expression as positive prognostic factor for OS</w:t>
      </w:r>
      <w:r w:rsidR="00821B0C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>.</w:t>
      </w:r>
    </w:p>
    <w:p w14:paraId="78DF8CC1" w14:textId="77777777" w:rsidR="00302219" w:rsidRPr="00847AB3" w:rsidRDefault="00302219" w:rsidP="0023734A">
      <w:pPr>
        <w:jc w:val="both"/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</w:pPr>
    </w:p>
    <w:p w14:paraId="1D8F4561" w14:textId="77777777" w:rsidR="0023734A" w:rsidRPr="001833EB" w:rsidRDefault="0023734A" w:rsidP="008657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</w:p>
    <w:p w14:paraId="3F38851C" w14:textId="212502CF" w:rsidR="008657FD" w:rsidRDefault="00190AE1" w:rsidP="00D808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  <w:r w:rsidRPr="003303A2">
        <w:rPr>
          <w:noProof/>
          <w:lang w:val="en-GB"/>
        </w:rPr>
        <w:t xml:space="preserve"> </w:t>
      </w:r>
    </w:p>
    <w:p w14:paraId="09E1AE3B" w14:textId="31E5C448" w:rsidR="00847AB3" w:rsidRDefault="00847AB3" w:rsidP="008657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</w:p>
    <w:p w14:paraId="56A7D67F" w14:textId="77777777" w:rsidR="00847AB3" w:rsidRDefault="00847AB3" w:rsidP="008657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</w:p>
    <w:p w14:paraId="22A73AE4" w14:textId="77777777" w:rsidR="006A0B39" w:rsidRDefault="006A0B39" w:rsidP="008657FD">
      <w:pP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</w:pPr>
    </w:p>
    <w:tbl>
      <w:tblPr>
        <w:tblW w:w="567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691CF390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92CB9" w14:textId="77777777" w:rsidR="0023734A" w:rsidRPr="001263C2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574D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F7E4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Hazard Ratio (95%CI)</w:t>
            </w:r>
          </w:p>
        </w:tc>
      </w:tr>
      <w:tr w:rsidR="0023734A" w:rsidRPr="00423AFD" w14:paraId="48A57859" w14:textId="77777777" w:rsidTr="007F7433">
        <w:trPr>
          <w:trHeight w:val="165"/>
          <w:jc w:val="center"/>
        </w:trPr>
        <w:tc>
          <w:tcPr>
            <w:tcW w:w="5673" w:type="dxa"/>
            <w:gridSpan w:val="3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8BFD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</w:tr>
      <w:tr w:rsidR="0023734A" w:rsidRPr="00423AFD" w14:paraId="0405ADBC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6B9DD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A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50A5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B324F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4E9228DA" w14:textId="77777777" w:rsidTr="007F7433">
        <w:trPr>
          <w:trHeight w:val="117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6BF2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ngly posit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ve present vs. ab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FAA9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20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0F70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626 (1.076-2.459)</w:t>
            </w:r>
          </w:p>
        </w:tc>
      </w:tr>
    </w:tbl>
    <w:p w14:paraId="58361473" w14:textId="77777777" w:rsidR="0023734A" w:rsidRPr="00423AFD" w:rsidRDefault="0023734A" w:rsidP="0023734A">
      <w:pPr>
        <w:autoSpaceDE w:val="0"/>
        <w:autoSpaceDN w:val="0"/>
        <w:adjustRightInd w:val="0"/>
        <w:spacing w:after="0" w:line="360" w:lineRule="auto"/>
        <w:jc w:val="both"/>
        <w:rPr>
          <w:rFonts w:ascii="Roboto Light" w:hAnsi="Roboto Light" w:cs="AdvOT260e5629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7186DB93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B7724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B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611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888D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7C5CD6F5" w14:textId="77777777" w:rsidTr="007F7433">
        <w:trPr>
          <w:trHeight w:val="3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2821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ngly posit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ve present vs. ab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4ED7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03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7C56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870 (1.234-2.834)</w:t>
            </w:r>
          </w:p>
        </w:tc>
      </w:tr>
      <w:tr w:rsidR="0023734A" w:rsidRPr="00423AFD" w14:paraId="561ADC20" w14:textId="77777777" w:rsidTr="007F7433">
        <w:trPr>
          <w:trHeight w:val="2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F6D5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271A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F05B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3 (1.061-1.105)</w:t>
            </w:r>
          </w:p>
        </w:tc>
      </w:tr>
    </w:tbl>
    <w:p w14:paraId="5F7B9CA0" w14:textId="77777777" w:rsidR="0023734A" w:rsidRPr="00423AFD" w:rsidRDefault="0023734A" w:rsidP="0023734A">
      <w:pPr>
        <w:autoSpaceDE w:val="0"/>
        <w:autoSpaceDN w:val="0"/>
        <w:adjustRightInd w:val="0"/>
        <w:spacing w:after="0" w:line="360" w:lineRule="auto"/>
        <w:jc w:val="both"/>
        <w:rPr>
          <w:rFonts w:ascii="Roboto Light" w:hAnsi="Roboto Light" w:cs="AdvOT260e5629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39BA4BD5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4A0A3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C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3400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BB92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66EE6837" w14:textId="77777777" w:rsidTr="007F7433">
        <w:trPr>
          <w:trHeight w:val="173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BF53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lastRenderedPageBreak/>
              <w:t>CCL22 strongly posit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ve present vs. ab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BC3E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4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67AB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853 (1.223-2.807)</w:t>
            </w:r>
          </w:p>
        </w:tc>
      </w:tr>
      <w:tr w:rsidR="0023734A" w:rsidRPr="00423AFD" w14:paraId="6C4B8CBF" w14:textId="77777777" w:rsidTr="007F7433">
        <w:trPr>
          <w:trHeight w:val="2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0E67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7217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B2306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4 (1.061-1.106)</w:t>
            </w:r>
          </w:p>
        </w:tc>
      </w:tr>
      <w:tr w:rsidR="0023734A" w:rsidRPr="00423AFD" w14:paraId="3180225A" w14:textId="77777777" w:rsidTr="007F7433">
        <w:trPr>
          <w:trHeight w:val="376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3755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679A8C4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3BC8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42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39CB8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    1.450 (1.013-2.076)</w:t>
            </w:r>
          </w:p>
        </w:tc>
      </w:tr>
    </w:tbl>
    <w:p w14:paraId="1BB29291" w14:textId="77777777" w:rsidR="0023734A" w:rsidRPr="00423AFD" w:rsidRDefault="0023734A" w:rsidP="0023734A">
      <w:pPr>
        <w:autoSpaceDE w:val="0"/>
        <w:autoSpaceDN w:val="0"/>
        <w:adjustRightInd w:val="0"/>
        <w:spacing w:after="0" w:line="360" w:lineRule="auto"/>
        <w:jc w:val="both"/>
        <w:rPr>
          <w:rFonts w:ascii="Roboto Light" w:hAnsi="Roboto Light" w:cs="AdvOT260e5629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748D09F2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D7D2C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D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7D92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3652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6066273C" w14:textId="77777777" w:rsidTr="007F7433">
        <w:trPr>
          <w:trHeight w:val="148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3754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ngly posit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ve present vs. ab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657F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3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A7E2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906 (1.252-2.901)</w:t>
            </w:r>
          </w:p>
        </w:tc>
      </w:tr>
      <w:tr w:rsidR="0023734A" w:rsidRPr="00423AFD" w14:paraId="563A2E8D" w14:textId="77777777" w:rsidTr="007F7433">
        <w:trPr>
          <w:trHeight w:val="270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C01D0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E5A4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B690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8 (1.065-1.112)</w:t>
            </w:r>
          </w:p>
        </w:tc>
      </w:tr>
      <w:tr w:rsidR="0023734A" w:rsidRPr="00423AFD" w14:paraId="241870D2" w14:textId="77777777" w:rsidTr="007F7433">
        <w:trPr>
          <w:trHeight w:val="617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8C9B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7EFF39E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E787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>0.436</w:t>
            </w:r>
          </w:p>
          <w:p w14:paraId="634043C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D4E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165 (0.793-1.711)</w:t>
            </w:r>
          </w:p>
        </w:tc>
      </w:tr>
      <w:tr w:rsidR="0023734A" w:rsidRPr="00423AFD" w14:paraId="2C37F0F8" w14:textId="77777777" w:rsidTr="007F7433">
        <w:trPr>
          <w:trHeight w:val="4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CE60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FIGO (Reference FIGO I)</w:t>
            </w:r>
          </w:p>
          <w:p w14:paraId="7C018E2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 vs. II</w:t>
            </w:r>
          </w:p>
          <w:p w14:paraId="62B778C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I vs. III/IV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1925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5878970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330</w:t>
            </w:r>
          </w:p>
          <w:p w14:paraId="2545FB6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B33F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7694E9A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413 (0.705-2.835)</w:t>
            </w:r>
          </w:p>
          <w:p w14:paraId="49D5DACE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2.943 (1.853-4.672)</w:t>
            </w:r>
          </w:p>
        </w:tc>
      </w:tr>
    </w:tbl>
    <w:p w14:paraId="792435A7" w14:textId="77777777" w:rsidR="0023734A" w:rsidRPr="00423AFD" w:rsidRDefault="0023734A" w:rsidP="0023734A">
      <w:pPr>
        <w:autoSpaceDE w:val="0"/>
        <w:autoSpaceDN w:val="0"/>
        <w:adjustRightInd w:val="0"/>
        <w:spacing w:after="0" w:line="360" w:lineRule="auto"/>
        <w:jc w:val="both"/>
        <w:rPr>
          <w:rFonts w:ascii="Roboto Light" w:hAnsi="Roboto Light" w:cs="AdvOT260e5629"/>
          <w:lang w:val="en-GB"/>
        </w:rPr>
      </w:pPr>
    </w:p>
    <w:tbl>
      <w:tblPr>
        <w:tblW w:w="567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3734A" w:rsidRPr="00423AFD" w14:paraId="7BE48111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B4685" w14:textId="77777777" w:rsidR="0023734A" w:rsidRPr="00423AFD" w:rsidRDefault="0023734A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E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D4A1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00BE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</w:tr>
      <w:tr w:rsidR="0023734A" w:rsidRPr="00423AFD" w14:paraId="040E4F1F" w14:textId="77777777" w:rsidTr="007F7433">
        <w:trPr>
          <w:trHeight w:val="194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8589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ngly posit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ve present vs. ab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B9CF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1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11F6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999 (1.308-3.053)</w:t>
            </w:r>
          </w:p>
        </w:tc>
      </w:tr>
      <w:tr w:rsidR="0023734A" w:rsidRPr="00423AFD" w14:paraId="068131B0" w14:textId="77777777" w:rsidTr="007F7433">
        <w:trPr>
          <w:trHeight w:val="2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DFB41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CBFC9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64D5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7 (1.064-1.111)</w:t>
            </w:r>
          </w:p>
        </w:tc>
      </w:tr>
      <w:tr w:rsidR="0023734A" w:rsidRPr="00423AFD" w14:paraId="7B1D8F5E" w14:textId="77777777" w:rsidTr="007F7433">
        <w:trPr>
          <w:trHeight w:val="49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BD9D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4FC01F8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79BBA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359</w:t>
            </w:r>
          </w:p>
          <w:p w14:paraId="256DDBD4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722C5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193 (0.818-1.741)</w:t>
            </w:r>
          </w:p>
        </w:tc>
      </w:tr>
      <w:tr w:rsidR="0023734A" w:rsidRPr="00423AFD" w14:paraId="1F7AB042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20502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pT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pT1)</w:t>
            </w:r>
          </w:p>
          <w:p w14:paraId="2656F1DF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2</w:t>
            </w:r>
          </w:p>
          <w:p w14:paraId="7089D12C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1 vs. 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¾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A8B07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65248A1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132</w:t>
            </w:r>
          </w:p>
          <w:p w14:paraId="45D2B2FB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90F1D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2535B3C3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514 (0.779-2.939)</w:t>
            </w:r>
          </w:p>
          <w:p w14:paraId="183E0CB8" w14:textId="77777777" w:rsidR="0023734A" w:rsidRPr="00423AFD" w:rsidRDefault="0023734A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529 (2.236-5.770)</w:t>
            </w:r>
          </w:p>
        </w:tc>
      </w:tr>
    </w:tbl>
    <w:p w14:paraId="5062AF21" w14:textId="77777777" w:rsidR="0023734A" w:rsidRDefault="0023734A" w:rsidP="0023734A">
      <w:pPr>
        <w:jc w:val="both"/>
        <w:rPr>
          <w:rFonts w:ascii="Roboto Light" w:hAnsi="Roboto Light"/>
          <w:color w:val="000000" w:themeColor="text1"/>
          <w:kern w:val="24"/>
          <w:sz w:val="18"/>
          <w:szCs w:val="18"/>
          <w:lang w:val="en-GB"/>
        </w:rPr>
      </w:pPr>
    </w:p>
    <w:tbl>
      <w:tblPr>
        <w:tblW w:w="567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1134"/>
        <w:gridCol w:w="2127"/>
      </w:tblGrid>
      <w:tr w:rsidR="00272162" w:rsidRPr="00423AFD" w14:paraId="68435CAD" w14:textId="77777777" w:rsidTr="007F7433">
        <w:trPr>
          <w:trHeight w:val="165"/>
          <w:jc w:val="center"/>
        </w:trPr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1BF43" w14:textId="66792703" w:rsidR="00272162" w:rsidRPr="001263C2" w:rsidRDefault="00272162" w:rsidP="00272162">
            <w:pPr>
              <w:spacing w:after="0" w:line="240" w:lineRule="auto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</w:pPr>
            <w:bookmarkStart w:id="5" w:name="_Hlk92463054"/>
            <w:r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F             </w:t>
            </w:r>
            <w:proofErr w:type="spellStart"/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Covariat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34814" w14:textId="5925FFBD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0FFD5" w14:textId="13EF29DF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</w:tr>
      <w:bookmarkEnd w:id="5"/>
      <w:tr w:rsidR="00272162" w:rsidRPr="00423AFD" w14:paraId="448C3D89" w14:textId="77777777" w:rsidTr="007F7433">
        <w:trPr>
          <w:trHeight w:val="82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751EE" w14:textId="77777777" w:rsidR="00272162" w:rsidRPr="00EB183E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CCL22 strongly posit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i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ve present vs. ab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F05AD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0.004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9C58C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894 (1.233-2.910)</w:t>
            </w:r>
          </w:p>
        </w:tc>
      </w:tr>
      <w:tr w:rsidR="00272162" w:rsidRPr="00423AFD" w14:paraId="0AFB6D0E" w14:textId="77777777" w:rsidTr="007F7433">
        <w:trPr>
          <w:trHeight w:val="194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19B04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 xml:space="preserve">Age at </w:t>
            </w: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diagnosi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4D805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0236A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088 (1.065-1.111)</w:t>
            </w:r>
          </w:p>
        </w:tc>
      </w:tr>
      <w:tr w:rsidR="00272162" w:rsidRPr="00423AFD" w14:paraId="6ECB2641" w14:textId="77777777" w:rsidTr="007F7433">
        <w:trPr>
          <w:trHeight w:val="2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379DD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Therapy</w:t>
            </w:r>
          </w:p>
          <w:p w14:paraId="36B713F0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surgery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4B34F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0.62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F9E5E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102 (0.746-1.627)</w:t>
            </w:r>
          </w:p>
        </w:tc>
      </w:tr>
      <w:tr w:rsidR="00272162" w:rsidRPr="00423AFD" w14:paraId="4FA1FCCD" w14:textId="77777777" w:rsidTr="007F7433">
        <w:trPr>
          <w:trHeight w:val="49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78EF7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proofErr w:type="spellStart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pT</w:t>
            </w:r>
            <w:proofErr w:type="spellEnd"/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pT1)</w:t>
            </w:r>
          </w:p>
          <w:p w14:paraId="25845D3E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 vs. 2</w:t>
            </w:r>
          </w:p>
          <w:p w14:paraId="61F9E040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1 vs. 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¾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CE817" w14:textId="77777777" w:rsidR="00272162" w:rsidRPr="00423AFD" w:rsidRDefault="00272162" w:rsidP="007F743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&lt;0.001***</w:t>
            </w:r>
          </w:p>
          <w:p w14:paraId="5200A953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242</w:t>
            </w:r>
          </w:p>
          <w:p w14:paraId="7E6CAF5D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 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0774D" w14:textId="77777777" w:rsidR="00272162" w:rsidRPr="00423AFD" w:rsidRDefault="00272162" w:rsidP="007F7433">
            <w:pPr>
              <w:spacing w:after="0" w:line="240" w:lineRule="auto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033D89D6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492 (0.764-2.914)</w:t>
            </w:r>
          </w:p>
          <w:p w14:paraId="6ADD8771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3.463 (2.142-5.598)</w:t>
            </w:r>
          </w:p>
        </w:tc>
      </w:tr>
      <w:tr w:rsidR="00272162" w:rsidRPr="00423AFD" w14:paraId="099EAAA9" w14:textId="77777777" w:rsidTr="007F7433">
        <w:trPr>
          <w:trHeight w:val="501"/>
          <w:jc w:val="center"/>
        </w:trPr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C33E5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rade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(Reference G1)</w:t>
            </w:r>
          </w:p>
          <w:p w14:paraId="160F8F7E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</w:t>
            </w:r>
            <w:r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1</w:t>
            </w: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 xml:space="preserve"> vs. G2</w:t>
            </w:r>
          </w:p>
          <w:p w14:paraId="6E008A32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val="en-GB" w:eastAsia="de-DE"/>
              </w:rPr>
              <w:t>G1 vs. G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28D90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>0.002**</w:t>
            </w:r>
          </w:p>
          <w:p w14:paraId="33BD8848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0.245</w:t>
            </w:r>
          </w:p>
          <w:p w14:paraId="09220A20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b/>
                <w:color w:val="000000"/>
                <w:kern w:val="24"/>
                <w:sz w:val="18"/>
                <w:szCs w:val="18"/>
                <w:lang w:eastAsia="de-DE"/>
              </w:rPr>
              <w:t xml:space="preserve"> &lt;0.001***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B2A8A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</w:pPr>
          </w:p>
          <w:p w14:paraId="4DCBE3D2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1.281 (0.844-1.945)</w:t>
            </w:r>
          </w:p>
          <w:p w14:paraId="21EFDA83" w14:textId="77777777" w:rsidR="00272162" w:rsidRPr="00423AFD" w:rsidRDefault="00272162" w:rsidP="007F74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23AFD">
              <w:rPr>
                <w:rFonts w:ascii="Roboto Light" w:eastAsia="Times New Roman" w:hAnsi="Roboto Light" w:cs="Arial"/>
                <w:color w:val="000000"/>
                <w:kern w:val="24"/>
                <w:sz w:val="18"/>
                <w:szCs w:val="18"/>
                <w:lang w:eastAsia="de-DE"/>
              </w:rPr>
              <w:t>2.730 (1.555-4.792)</w:t>
            </w:r>
          </w:p>
        </w:tc>
      </w:tr>
    </w:tbl>
    <w:p w14:paraId="324CAD51" w14:textId="1A12EE8B" w:rsidR="00272162" w:rsidRDefault="00272162" w:rsidP="0023734A">
      <w:pPr>
        <w:jc w:val="both"/>
        <w:rPr>
          <w:rFonts w:ascii="Roboto Light" w:hAnsi="Roboto Light"/>
          <w:color w:val="000000" w:themeColor="text1"/>
          <w:kern w:val="24"/>
          <w:sz w:val="18"/>
          <w:szCs w:val="18"/>
          <w:lang w:val="en-GB"/>
        </w:rPr>
      </w:pPr>
    </w:p>
    <w:p w14:paraId="1EDE4C6E" w14:textId="137E0223" w:rsidR="0023734A" w:rsidRPr="00847AB3" w:rsidRDefault="00986156" w:rsidP="0023734A">
      <w:pPr>
        <w:jc w:val="both"/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</w:pPr>
      <w:r w:rsidRPr="00847AB3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 xml:space="preserve">Supplement </w:t>
      </w:r>
      <w:r w:rsidR="00C92379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>5</w:t>
      </w:r>
      <w:r w:rsidR="00231654">
        <w:rPr>
          <w:rFonts w:ascii="Roboto Light" w:hAnsi="Roboto Light"/>
          <w:b/>
          <w:bCs/>
          <w:color w:val="000000" w:themeColor="text1"/>
          <w:kern w:val="24"/>
          <w:sz w:val="20"/>
          <w:szCs w:val="20"/>
          <w:lang w:val="en-GB"/>
        </w:rPr>
        <w:t>.</w:t>
      </w:r>
      <w:r w:rsidR="0023734A" w:rsidRPr="00847AB3">
        <w:rPr>
          <w:rFonts w:ascii="Roboto Light" w:hAnsi="Roboto Light"/>
          <w:color w:val="000000" w:themeColor="text1"/>
          <w:kern w:val="24"/>
          <w:sz w:val="20"/>
          <w:szCs w:val="20"/>
          <w:lang w:val="en-GB"/>
        </w:rPr>
        <w:t xml:space="preserve"> Multivariate Cox-regression revealed the presence of strongly CCL22+ cells as an independent predictor for increased OS</w:t>
      </w:r>
    </w:p>
    <w:p w14:paraId="105E905A" w14:textId="386F3C95" w:rsidR="008657FD" w:rsidRPr="003303A2" w:rsidRDefault="008657FD" w:rsidP="008657FD">
      <w:pPr>
        <w:rPr>
          <w:lang w:val="en-GB"/>
        </w:rPr>
      </w:pPr>
    </w:p>
    <w:p w14:paraId="55FC469E" w14:textId="66A0A6B4" w:rsidR="00D63C86" w:rsidRDefault="000A4CEE" w:rsidP="008657FD">
      <w:r>
        <w:rPr>
          <w:noProof/>
          <w:lang w:eastAsia="de-DE"/>
        </w:rPr>
        <w:lastRenderedPageBreak/>
        <w:drawing>
          <wp:inline distT="0" distB="0" distL="0" distR="0" wp14:anchorId="47AB5CCE" wp14:editId="10FB4217">
            <wp:extent cx="5758374" cy="4064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199" cy="4073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35B8C2" w14:textId="500DF800" w:rsidR="001833EB" w:rsidRPr="00063809" w:rsidRDefault="001833EB" w:rsidP="001833EB">
      <w:pPr>
        <w:jc w:val="both"/>
        <w:textAlignment w:val="baseline"/>
        <w:rPr>
          <w:rFonts w:ascii="Roboto Light" w:hAnsi="Roboto Light"/>
          <w:color w:val="000000"/>
          <w:kern w:val="24"/>
          <w:sz w:val="20"/>
          <w:szCs w:val="20"/>
          <w:lang w:val="en-GB"/>
        </w:rPr>
      </w:pPr>
      <w:r w:rsidRPr="00160580">
        <w:rPr>
          <w:rFonts w:ascii="Roboto Light" w:eastAsia="Roboto Light" w:hAnsi="Roboto Light"/>
          <w:b/>
          <w:bCs/>
          <w:color w:val="231F20"/>
          <w:kern w:val="24"/>
          <w:sz w:val="20"/>
          <w:szCs w:val="20"/>
          <w:lang w:val="en-US"/>
        </w:rPr>
        <w:t xml:space="preserve">Supplement </w:t>
      </w:r>
      <w:r w:rsidR="00C92379">
        <w:rPr>
          <w:rFonts w:ascii="Roboto Light" w:eastAsia="Roboto Light" w:hAnsi="Roboto Light"/>
          <w:b/>
          <w:bCs/>
          <w:color w:val="231F20"/>
          <w:kern w:val="24"/>
          <w:sz w:val="20"/>
          <w:szCs w:val="20"/>
          <w:lang w:val="en-US"/>
        </w:rPr>
        <w:t>6</w:t>
      </w:r>
      <w:r w:rsidRPr="00160580"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  <w:t>.</w:t>
      </w:r>
      <w:r>
        <w:rPr>
          <w:rFonts w:ascii="Roboto Light" w:eastAsia="Roboto Light" w:hAnsi="Roboto Light"/>
          <w:color w:val="231F20"/>
          <w:kern w:val="24"/>
          <w:sz w:val="20"/>
          <w:szCs w:val="20"/>
          <w:lang w:val="en-US"/>
        </w:rPr>
        <w:t xml:space="preserve"> </w:t>
      </w:r>
      <w:r w:rsidRPr="00063809">
        <w:rPr>
          <w:rFonts w:ascii="Roboto Light" w:hAnsi="Roboto Light"/>
          <w:color w:val="000000"/>
          <w:kern w:val="24"/>
          <w:sz w:val="20"/>
          <w:szCs w:val="20"/>
          <w:lang w:val="en-GB"/>
        </w:rPr>
        <w:t>Coculture experiments for CCL22 analysis in culture supernatants were performed after 48, 72 and 96h of coculture. Induction of CCL22 secretion was detected only after 48h in EC cell lines</w:t>
      </w:r>
      <w:r w:rsidR="000A4CEE">
        <w:rPr>
          <w:rFonts w:ascii="Roboto Light" w:hAnsi="Roboto Light"/>
          <w:color w:val="000000"/>
          <w:kern w:val="24"/>
          <w:sz w:val="20"/>
          <w:szCs w:val="20"/>
          <w:lang w:val="en-GB"/>
        </w:rPr>
        <w:t>.</w:t>
      </w:r>
    </w:p>
    <w:p w14:paraId="14EB60AA" w14:textId="03044434" w:rsidR="00597F65" w:rsidRPr="006A0B39" w:rsidRDefault="001833EB" w:rsidP="006A0B39">
      <w:pPr>
        <w:jc w:val="both"/>
        <w:textAlignment w:val="baseline"/>
        <w:rPr>
          <w:rFonts w:ascii="Roboto Light" w:eastAsia="Roboto Light" w:hAnsi="Roboto Light"/>
          <w:color w:val="000000" w:themeColor="text1"/>
          <w:kern w:val="24"/>
          <w:sz w:val="20"/>
          <w:szCs w:val="20"/>
          <w:lang w:val="en-GB"/>
        </w:rPr>
      </w:pPr>
      <w:r w:rsidRPr="00063809">
        <w:rPr>
          <w:rFonts w:ascii="Roboto Light" w:hAnsi="Roboto Light"/>
          <w:color w:val="000000"/>
          <w:sz w:val="20"/>
          <w:szCs w:val="20"/>
          <w:shd w:val="clear" w:color="auto" w:fill="FFFFFF"/>
          <w:lang w:val="en-GB"/>
        </w:rPr>
        <w:t xml:space="preserve">All experiments are performed in biological duplicates and technical triplicates.                      </w:t>
      </w:r>
    </w:p>
    <w:sectPr w:rsidR="00597F65" w:rsidRPr="006A0B39" w:rsidSect="004756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707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FD781B" w14:textId="77777777" w:rsidR="004C7A0B" w:rsidRDefault="004C7A0B" w:rsidP="004B4F82">
      <w:pPr>
        <w:spacing w:after="0" w:line="240" w:lineRule="auto"/>
      </w:pPr>
      <w:r>
        <w:separator/>
      </w:r>
    </w:p>
  </w:endnote>
  <w:endnote w:type="continuationSeparator" w:id="0">
    <w:p w14:paraId="37023C16" w14:textId="77777777" w:rsidR="004C7A0B" w:rsidRDefault="004C7A0B" w:rsidP="004B4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 Light">
    <w:altName w:val="Arial"/>
    <w:charset w:val="00"/>
    <w:family w:val="auto"/>
    <w:pitch w:val="variable"/>
    <w:sig w:usb0="E0000AFF" w:usb1="5000217F" w:usb2="0000002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60e562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8D20BA" w14:textId="77777777" w:rsidR="00DC2393" w:rsidRDefault="00DC23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4E168C" w14:textId="77777777" w:rsidR="00DC2393" w:rsidRDefault="00DC23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2EED0B" w14:textId="77777777" w:rsidR="00DC2393" w:rsidRDefault="00DC23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0EDF26" w14:textId="77777777" w:rsidR="004C7A0B" w:rsidRDefault="004C7A0B" w:rsidP="004B4F82">
      <w:pPr>
        <w:spacing w:after="0" w:line="240" w:lineRule="auto"/>
      </w:pPr>
      <w:r>
        <w:separator/>
      </w:r>
    </w:p>
  </w:footnote>
  <w:footnote w:type="continuationSeparator" w:id="0">
    <w:p w14:paraId="67E8C33C" w14:textId="77777777" w:rsidR="004C7A0B" w:rsidRDefault="004C7A0B" w:rsidP="004B4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7C85BF" w14:textId="77777777" w:rsidR="00DC2393" w:rsidRDefault="00DC239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6877E2" w14:textId="77777777" w:rsidR="00DC2393" w:rsidRDefault="00DC239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3D714A" w14:textId="77777777" w:rsidR="00DC2393" w:rsidRDefault="00DC23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401BBA"/>
    <w:multiLevelType w:val="hybridMultilevel"/>
    <w:tmpl w:val="EDE40ACA"/>
    <w:lvl w:ilvl="0" w:tplc="6108D1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F4C50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B0A8CD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CE2F8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C0A83F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274E3D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67033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90408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F24DA8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492641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7D"/>
    <w:rsid w:val="00010293"/>
    <w:rsid w:val="00063809"/>
    <w:rsid w:val="000A4CEE"/>
    <w:rsid w:val="000C231D"/>
    <w:rsid w:val="000E14CF"/>
    <w:rsid w:val="000E401A"/>
    <w:rsid w:val="00117E2B"/>
    <w:rsid w:val="00117ED3"/>
    <w:rsid w:val="0015254A"/>
    <w:rsid w:val="00160580"/>
    <w:rsid w:val="0018163D"/>
    <w:rsid w:val="001833EB"/>
    <w:rsid w:val="00190AE1"/>
    <w:rsid w:val="001D55E5"/>
    <w:rsid w:val="00231654"/>
    <w:rsid w:val="0023734A"/>
    <w:rsid w:val="002434FD"/>
    <w:rsid w:val="00272162"/>
    <w:rsid w:val="00277D6E"/>
    <w:rsid w:val="002B52B3"/>
    <w:rsid w:val="002C2FC7"/>
    <w:rsid w:val="002F63C8"/>
    <w:rsid w:val="00302219"/>
    <w:rsid w:val="00320662"/>
    <w:rsid w:val="00322699"/>
    <w:rsid w:val="003303A2"/>
    <w:rsid w:val="00346F98"/>
    <w:rsid w:val="003A7873"/>
    <w:rsid w:val="003D05DA"/>
    <w:rsid w:val="003D7FBA"/>
    <w:rsid w:val="003E0D70"/>
    <w:rsid w:val="00412381"/>
    <w:rsid w:val="004570A0"/>
    <w:rsid w:val="004674DA"/>
    <w:rsid w:val="004756C0"/>
    <w:rsid w:val="004803FF"/>
    <w:rsid w:val="004B4F82"/>
    <w:rsid w:val="004C7A0B"/>
    <w:rsid w:val="004D58E7"/>
    <w:rsid w:val="0051089E"/>
    <w:rsid w:val="00531231"/>
    <w:rsid w:val="005407D3"/>
    <w:rsid w:val="00566C64"/>
    <w:rsid w:val="00580EA9"/>
    <w:rsid w:val="00597F65"/>
    <w:rsid w:val="005C03B4"/>
    <w:rsid w:val="005D64F8"/>
    <w:rsid w:val="00647165"/>
    <w:rsid w:val="006775DE"/>
    <w:rsid w:val="00683808"/>
    <w:rsid w:val="006A0B39"/>
    <w:rsid w:val="006B36F9"/>
    <w:rsid w:val="006B6CD5"/>
    <w:rsid w:val="006C6798"/>
    <w:rsid w:val="006E2FD7"/>
    <w:rsid w:val="006E4C9C"/>
    <w:rsid w:val="00701FD3"/>
    <w:rsid w:val="007171D8"/>
    <w:rsid w:val="007300BE"/>
    <w:rsid w:val="00793F12"/>
    <w:rsid w:val="007C5700"/>
    <w:rsid w:val="007C6D1D"/>
    <w:rsid w:val="007D63D9"/>
    <w:rsid w:val="007F7433"/>
    <w:rsid w:val="00821B0C"/>
    <w:rsid w:val="00845D84"/>
    <w:rsid w:val="00847AB3"/>
    <w:rsid w:val="008657FD"/>
    <w:rsid w:val="008A34F4"/>
    <w:rsid w:val="00914029"/>
    <w:rsid w:val="0094060B"/>
    <w:rsid w:val="009635BA"/>
    <w:rsid w:val="00986156"/>
    <w:rsid w:val="009A2C24"/>
    <w:rsid w:val="009A4D17"/>
    <w:rsid w:val="009D7E76"/>
    <w:rsid w:val="00A04A64"/>
    <w:rsid w:val="00A057B4"/>
    <w:rsid w:val="00A2118A"/>
    <w:rsid w:val="00A22157"/>
    <w:rsid w:val="00A77FA1"/>
    <w:rsid w:val="00A97853"/>
    <w:rsid w:val="00AA1A3B"/>
    <w:rsid w:val="00AA254E"/>
    <w:rsid w:val="00B55EB6"/>
    <w:rsid w:val="00B856A8"/>
    <w:rsid w:val="00B901C5"/>
    <w:rsid w:val="00BD1EAD"/>
    <w:rsid w:val="00BF0B77"/>
    <w:rsid w:val="00C10C05"/>
    <w:rsid w:val="00C2137D"/>
    <w:rsid w:val="00C74516"/>
    <w:rsid w:val="00C76036"/>
    <w:rsid w:val="00C92379"/>
    <w:rsid w:val="00D63C86"/>
    <w:rsid w:val="00D73BB0"/>
    <w:rsid w:val="00D808FD"/>
    <w:rsid w:val="00DB0F33"/>
    <w:rsid w:val="00DC2393"/>
    <w:rsid w:val="00E52A97"/>
    <w:rsid w:val="00E63CAA"/>
    <w:rsid w:val="00F54812"/>
    <w:rsid w:val="00FD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45C36A"/>
  <w15:docId w15:val="{62820F4B-3AB4-4E65-8676-F48611E4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1E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2137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4B4F8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B4F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4F82"/>
    <w:pPr>
      <w:spacing w:after="200" w:line="240" w:lineRule="auto"/>
      <w:jc w:val="both"/>
    </w:pPr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4F82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33EB"/>
    <w:pPr>
      <w:spacing w:after="160"/>
      <w:jc w:val="left"/>
    </w:pPr>
    <w:rPr>
      <w:rFonts w:eastAsia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33EB"/>
    <w:rPr>
      <w:rFonts w:eastAsiaTheme="minorEastAsi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2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23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52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MU KLinik Design">
  <a:themeElements>
    <a:clrScheme name="Benutzerdefiniert 222">
      <a:dk1>
        <a:sysClr val="windowText" lastClr="000000"/>
      </a:dk1>
      <a:lt1>
        <a:sysClr val="window" lastClr="FFFFFF"/>
      </a:lt1>
      <a:dk2>
        <a:srgbClr val="9D9D9D"/>
      </a:dk2>
      <a:lt2>
        <a:srgbClr val="D0D0D0"/>
      </a:lt2>
      <a:accent1>
        <a:srgbClr val="007E36"/>
      </a:accent1>
      <a:accent2>
        <a:srgbClr val="59AB7C"/>
      </a:accent2>
      <a:accent3>
        <a:srgbClr val="A6D2B9"/>
      </a:accent3>
      <a:accent4>
        <a:srgbClr val="A6CA56"/>
      </a:accent4>
      <a:accent5>
        <a:srgbClr val="C5DC91"/>
      </a:accent5>
      <a:accent6>
        <a:srgbClr val="E0ECC4"/>
      </a:accent6>
      <a:hlink>
        <a:srgbClr val="000000"/>
      </a:hlink>
      <a:folHlink>
        <a:srgbClr val="00000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5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none" rtlCol="0">
        <a:spAutoFit/>
      </a:bodyPr>
      <a:lstStyle>
        <a:defPPr algn="l">
          <a:defRPr sz="1500" dirty="0" err="1" smtClean="0"/>
        </a:defPPr>
      </a:lstStyle>
    </a:txDef>
  </a:objectDefaults>
  <a:extraClrSchemeLst/>
  <a:custClrLst>
    <a:custClr name="Orange">
      <a:srgbClr val="E68200"/>
    </a:custClr>
    <a:custClr name="Orange 65%">
      <a:srgbClr val="EFAE59"/>
    </a:custClr>
    <a:custClr name="Lila">
      <a:srgbClr val="863776"/>
    </a:custClr>
    <a:custClr name="Lila 65%">
      <a:srgbClr val="B07DA6"/>
    </a:custClr>
    <a:custClr name="Gelb">
      <a:srgbClr val="FDC500"/>
    </a:custClr>
    <a:custClr name="Gelb 65%">
      <a:srgbClr val="FED959"/>
    </a:custClr>
    <a:custClr name="Rosa">
      <a:srgbClr val="F6AA8A"/>
    </a:custClr>
    <a:custClr name="Rosa 65%">
      <a:srgbClr val="F9C8B3"/>
    </a:custClr>
    <a:custClr name="Pink">
      <a:srgbClr val="E60060"/>
    </a:custClr>
    <a:custClr name="Pink 65%">
      <a:srgbClr val="EF5997"/>
    </a:custClr>
    <a:custClr name="Rostrot">
      <a:srgbClr val="9C1006"/>
    </a:custClr>
    <a:custClr name="Rostrot 65%">
      <a:srgbClr val="BF635D"/>
    </a:custClr>
    <a:custClr name="Flieder">
      <a:srgbClr val="5F388E"/>
    </a:custClr>
    <a:custClr name="Flieder 65%">
      <a:srgbClr val="977DB5"/>
    </a:custClr>
    <a:custClr name="Hellblau">
      <a:srgbClr val="29BDEF"/>
    </a:custClr>
    <a:custClr name="Hellblau 65%">
      <a:srgbClr val="74D4F5"/>
    </a:custClr>
    <a:custClr name="Petrol">
      <a:srgbClr val="007188"/>
    </a:custClr>
    <a:custClr name="Petrol 65%">
      <a:srgbClr val="59A3B2"/>
    </a:custClr>
    <a:custClr name="Olivgrün">
      <a:srgbClr val="5C6833"/>
    </a:custClr>
    <a:custClr name="Olivgrün 65%">
      <a:srgbClr val="959D7A"/>
    </a:custClr>
    <a:custClr name="Mittelbraun">
      <a:srgbClr val="77482D"/>
    </a:custClr>
    <a:custClr name="Mittelbraun 65%">
      <a:srgbClr val="A68876"/>
    </a:custClr>
  </a:custClrLst>
  <a:extLst>
    <a:ext uri="{05A4C25C-085E-4340-85A3-A5531E510DB2}">
      <thm15:themeFamily xmlns:thm15="http://schemas.microsoft.com/office/thememl/2012/main" name="LMU KLinik Design" id="{EB4283F9-E23E-4ECA-BBA3-D3335EA21AB6}" vid="{FB26240B-516F-4978-B0D2-6FBB9669507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2</Words>
  <Characters>6704</Characters>
  <Application>Microsoft Office Word</Application>
  <DocSecurity>0</DocSecurity>
  <Lines>136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ike Mannewitz</dc:creator>
  <cp:lastModifiedBy>Mareike Mannewitz</cp:lastModifiedBy>
  <cp:revision>8</cp:revision>
  <dcterms:created xsi:type="dcterms:W3CDTF">2024-07-01T14:18:00Z</dcterms:created>
  <dcterms:modified xsi:type="dcterms:W3CDTF">2024-07-09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3f12f6cda0d75677ba32c97f46374b6b110f568f321a2754cbadef53a7afc</vt:lpwstr>
  </property>
</Properties>
</file>